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B6B" w:rsidRDefault="00766B6B" w:rsidP="00D21062">
      <w:pPr>
        <w:spacing w:line="400" w:lineRule="exact"/>
        <w:rPr>
          <w:b/>
          <w:color w:val="231F20"/>
          <w:sz w:val="24"/>
        </w:rPr>
      </w:pPr>
      <w:r>
        <w:rPr>
          <w:rFonts w:hint="eastAsia"/>
          <w:b/>
          <w:color w:val="231F20"/>
          <w:sz w:val="24"/>
        </w:rPr>
        <w:t>Supplementary Material</w:t>
      </w:r>
    </w:p>
    <w:p w:rsidR="00D4521B" w:rsidRDefault="00D4521B" w:rsidP="00D21062">
      <w:pPr>
        <w:spacing w:line="400" w:lineRule="exact"/>
        <w:rPr>
          <w:b/>
          <w:color w:val="231F20"/>
          <w:sz w:val="24"/>
        </w:rPr>
      </w:pPr>
    </w:p>
    <w:p w:rsidR="0007552B" w:rsidRDefault="00E77C02" w:rsidP="00D21062">
      <w:pPr>
        <w:spacing w:line="400" w:lineRule="exact"/>
        <w:rPr>
          <w:b/>
          <w:color w:val="231F20"/>
          <w:sz w:val="24"/>
        </w:rPr>
      </w:pPr>
      <w:r w:rsidRPr="00D23868">
        <w:rPr>
          <w:b/>
          <w:color w:val="231F20"/>
          <w:sz w:val="24"/>
        </w:rPr>
        <w:t>Validation of Paeoniflorin and Benzoic acid in plasma by LC-MS/MS</w:t>
      </w:r>
    </w:p>
    <w:p w:rsidR="00D4521B" w:rsidRPr="00D23868" w:rsidRDefault="00D4521B" w:rsidP="00D21062">
      <w:pPr>
        <w:spacing w:line="400" w:lineRule="exact"/>
        <w:rPr>
          <w:b/>
          <w:color w:val="231F20"/>
          <w:sz w:val="24"/>
        </w:rPr>
      </w:pPr>
    </w:p>
    <w:p w:rsidR="00F10F90" w:rsidRDefault="00F10F90" w:rsidP="00D21062">
      <w:pPr>
        <w:spacing w:line="400" w:lineRule="exact"/>
        <w:rPr>
          <w:b/>
          <w:sz w:val="24"/>
        </w:rPr>
      </w:pPr>
      <w:r w:rsidRPr="00D23868">
        <w:rPr>
          <w:b/>
          <w:sz w:val="24"/>
        </w:rPr>
        <w:t>Calibration standards and QC preparation</w:t>
      </w:r>
    </w:p>
    <w:p w:rsidR="00F10F90" w:rsidRPr="00D23868" w:rsidRDefault="008324EB" w:rsidP="00D21062">
      <w:pPr>
        <w:spacing w:line="400" w:lineRule="exact"/>
        <w:ind w:firstLineChars="200" w:firstLine="480"/>
        <w:rPr>
          <w:sz w:val="24"/>
        </w:rPr>
      </w:pPr>
      <w:r w:rsidRPr="00D23868">
        <w:rPr>
          <w:sz w:val="24"/>
        </w:rPr>
        <w:t>Plasma (90 µL) was mixed with 10 µL of working solutions of the calibration standards and 10 µL of IS</w:t>
      </w:r>
      <w:r w:rsidR="00F52925" w:rsidRPr="00D23868">
        <w:rPr>
          <w:sz w:val="24"/>
        </w:rPr>
        <w:t xml:space="preserve"> (5 ng/mL)</w:t>
      </w:r>
      <w:r w:rsidRPr="00D23868">
        <w:rPr>
          <w:sz w:val="24"/>
        </w:rPr>
        <w:t xml:space="preserve">, then precipitated with 300 µL of </w:t>
      </w:r>
      <w:r w:rsidR="00F52925" w:rsidRPr="00D23868">
        <w:rPr>
          <w:sz w:val="24"/>
        </w:rPr>
        <w:t>acetonitrile</w:t>
      </w:r>
      <w:r w:rsidRPr="00D23868">
        <w:rPr>
          <w:sz w:val="24"/>
        </w:rPr>
        <w:t xml:space="preserve">. After vortexing, </w:t>
      </w:r>
      <w:r w:rsidR="00DE4875">
        <w:rPr>
          <w:rFonts w:hint="eastAsia"/>
          <w:sz w:val="24"/>
        </w:rPr>
        <w:t>samples</w:t>
      </w:r>
      <w:r w:rsidRPr="00D23868">
        <w:rPr>
          <w:sz w:val="24"/>
        </w:rPr>
        <w:t xml:space="preserve"> were centrifuged at 14,800 rpm for 10 min. The standard curve concentrations </w:t>
      </w:r>
      <w:r w:rsidR="00997222" w:rsidRPr="00D23868">
        <w:rPr>
          <w:sz w:val="24"/>
        </w:rPr>
        <w:t xml:space="preserve">of paeoniflorin </w:t>
      </w:r>
      <w:r w:rsidRPr="00D23868">
        <w:rPr>
          <w:sz w:val="24"/>
        </w:rPr>
        <w:t xml:space="preserve">were as follows: </w:t>
      </w:r>
      <w:r w:rsidR="00997222" w:rsidRPr="00D23868">
        <w:rPr>
          <w:sz w:val="24"/>
        </w:rPr>
        <w:t>2.5</w:t>
      </w:r>
      <w:r w:rsidRPr="00D23868">
        <w:rPr>
          <w:sz w:val="24"/>
        </w:rPr>
        <w:t xml:space="preserve">, </w:t>
      </w:r>
      <w:r w:rsidR="00997222" w:rsidRPr="00D23868">
        <w:rPr>
          <w:sz w:val="24"/>
        </w:rPr>
        <w:t>5</w:t>
      </w:r>
      <w:r w:rsidRPr="00D23868">
        <w:rPr>
          <w:sz w:val="24"/>
        </w:rPr>
        <w:t xml:space="preserve">, </w:t>
      </w:r>
      <w:r w:rsidR="00997222" w:rsidRPr="00D23868">
        <w:rPr>
          <w:sz w:val="24"/>
        </w:rPr>
        <w:t>12.5</w:t>
      </w:r>
      <w:r w:rsidRPr="00D23868">
        <w:rPr>
          <w:sz w:val="24"/>
        </w:rPr>
        <w:t xml:space="preserve">, </w:t>
      </w:r>
      <w:r w:rsidR="00997222" w:rsidRPr="00D23868">
        <w:rPr>
          <w:sz w:val="24"/>
        </w:rPr>
        <w:t>50</w:t>
      </w:r>
      <w:r w:rsidRPr="00D23868">
        <w:rPr>
          <w:sz w:val="24"/>
        </w:rPr>
        <w:t xml:space="preserve">, </w:t>
      </w:r>
      <w:r w:rsidR="00997222" w:rsidRPr="00D23868">
        <w:rPr>
          <w:sz w:val="24"/>
        </w:rPr>
        <w:t>250</w:t>
      </w:r>
      <w:r w:rsidRPr="00D23868">
        <w:rPr>
          <w:sz w:val="24"/>
        </w:rPr>
        <w:t xml:space="preserve">, </w:t>
      </w:r>
      <w:r w:rsidR="00997222" w:rsidRPr="00D23868">
        <w:rPr>
          <w:sz w:val="24"/>
        </w:rPr>
        <w:t>1250</w:t>
      </w:r>
      <w:r w:rsidRPr="00D23868">
        <w:rPr>
          <w:sz w:val="24"/>
        </w:rPr>
        <w:t xml:space="preserve">, </w:t>
      </w:r>
      <w:r w:rsidR="00997222" w:rsidRPr="00D23868">
        <w:rPr>
          <w:sz w:val="24"/>
        </w:rPr>
        <w:t>2500</w:t>
      </w:r>
      <w:r w:rsidRPr="00D23868">
        <w:rPr>
          <w:sz w:val="24"/>
        </w:rPr>
        <w:t xml:space="preserve">, and </w:t>
      </w:r>
      <w:r w:rsidR="00997222" w:rsidRPr="00D23868">
        <w:rPr>
          <w:sz w:val="24"/>
        </w:rPr>
        <w:t>50</w:t>
      </w:r>
      <w:r w:rsidRPr="00D23868">
        <w:rPr>
          <w:sz w:val="24"/>
        </w:rPr>
        <w:t xml:space="preserve">00 ng/mL. </w:t>
      </w:r>
      <w:r w:rsidR="00997222" w:rsidRPr="00D23868">
        <w:rPr>
          <w:sz w:val="24"/>
        </w:rPr>
        <w:t xml:space="preserve">The standard curve concentrations of benzoic acid were 1, 2, 5, 20, 100, 500, 1000, and 2000 ng/mL, respectively. And </w:t>
      </w:r>
      <w:r w:rsidRPr="00D23868">
        <w:rPr>
          <w:sz w:val="24"/>
        </w:rPr>
        <w:t xml:space="preserve">QCs were prepared similarly. The concentrations of </w:t>
      </w:r>
      <w:r w:rsidR="00997222" w:rsidRPr="00D23868">
        <w:rPr>
          <w:sz w:val="24"/>
        </w:rPr>
        <w:t xml:space="preserve">LLOQ and </w:t>
      </w:r>
      <w:r w:rsidRPr="00D23868">
        <w:rPr>
          <w:sz w:val="24"/>
        </w:rPr>
        <w:t xml:space="preserve">QC for </w:t>
      </w:r>
      <w:r w:rsidR="00997222" w:rsidRPr="00D23868">
        <w:rPr>
          <w:sz w:val="24"/>
        </w:rPr>
        <w:t>paeoniflorin</w:t>
      </w:r>
      <w:r w:rsidRPr="00D23868">
        <w:rPr>
          <w:sz w:val="24"/>
        </w:rPr>
        <w:t xml:space="preserve"> were </w:t>
      </w:r>
      <w:r w:rsidR="00997222" w:rsidRPr="00D23868">
        <w:rPr>
          <w:sz w:val="24"/>
        </w:rPr>
        <w:t>2.5 ng/mL (lower limit of quantitation, LLOQ), 5</w:t>
      </w:r>
      <w:r w:rsidRPr="00D23868">
        <w:rPr>
          <w:sz w:val="24"/>
        </w:rPr>
        <w:t xml:space="preserve"> ng/mL (low concentration of quality control, LQC), </w:t>
      </w:r>
      <w:r w:rsidR="00997222" w:rsidRPr="00D23868">
        <w:rPr>
          <w:sz w:val="24"/>
        </w:rPr>
        <w:t>250</w:t>
      </w:r>
      <w:r w:rsidRPr="00D23868">
        <w:rPr>
          <w:sz w:val="24"/>
        </w:rPr>
        <w:t xml:space="preserve"> ng/mL (median concentration of quality control, MQC), and </w:t>
      </w:r>
      <w:r w:rsidR="00997222" w:rsidRPr="00D23868">
        <w:rPr>
          <w:sz w:val="24"/>
        </w:rPr>
        <w:t>4000</w:t>
      </w:r>
      <w:r w:rsidRPr="00D23868">
        <w:rPr>
          <w:sz w:val="24"/>
        </w:rPr>
        <w:t xml:space="preserve"> ng/mL (high concentration of quality</w:t>
      </w:r>
      <w:r w:rsidR="00F52925" w:rsidRPr="00D23868">
        <w:rPr>
          <w:sz w:val="24"/>
        </w:rPr>
        <w:t xml:space="preserve"> control, HQC)</w:t>
      </w:r>
      <w:r w:rsidR="00997222" w:rsidRPr="00D23868">
        <w:rPr>
          <w:sz w:val="24"/>
        </w:rPr>
        <w:t>. The concentrations of LLOQ and QC for benzoic acid were 1 ng/mL (lower limit of quantitation, LLOQ), 2 ng/mL (low concentration of quality control, LQC), 100 ng/mL (median concentration of quality control, MQC), and 1600 ng/mL (high concentration of quality</w:t>
      </w:r>
      <w:r w:rsidR="00F52925" w:rsidRPr="00D23868">
        <w:rPr>
          <w:sz w:val="24"/>
        </w:rPr>
        <w:t xml:space="preserve"> control, HQC)</w:t>
      </w:r>
      <w:r w:rsidR="00997222" w:rsidRPr="00D23868">
        <w:rPr>
          <w:sz w:val="24"/>
        </w:rPr>
        <w:t>.</w:t>
      </w:r>
    </w:p>
    <w:p w:rsidR="008324EB" w:rsidRPr="00D23868" w:rsidRDefault="008324EB" w:rsidP="00D21062">
      <w:pPr>
        <w:spacing w:line="400" w:lineRule="exact"/>
        <w:rPr>
          <w:sz w:val="24"/>
        </w:rPr>
      </w:pPr>
    </w:p>
    <w:p w:rsidR="00F10F90" w:rsidRDefault="00F10F90" w:rsidP="00D21062">
      <w:pPr>
        <w:spacing w:line="400" w:lineRule="exact"/>
        <w:rPr>
          <w:b/>
          <w:color w:val="231F20"/>
          <w:sz w:val="24"/>
        </w:rPr>
      </w:pPr>
      <w:r w:rsidRPr="00D23868">
        <w:rPr>
          <w:b/>
          <w:color w:val="231F20"/>
          <w:sz w:val="24"/>
        </w:rPr>
        <w:t>Method validation</w:t>
      </w:r>
    </w:p>
    <w:p w:rsidR="0096326B" w:rsidRPr="00D23868" w:rsidRDefault="00F4616F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 xml:space="preserve">The method was validated in terms of specificity, </w:t>
      </w:r>
      <w:r w:rsidR="0096326B" w:rsidRPr="00D23868">
        <w:rPr>
          <w:color w:val="231F20"/>
          <w:sz w:val="24"/>
        </w:rPr>
        <w:t>linearity and sensitivity</w:t>
      </w:r>
      <w:r w:rsidRPr="00D23868">
        <w:rPr>
          <w:color w:val="231F20"/>
          <w:sz w:val="24"/>
        </w:rPr>
        <w:t>, intra-</w:t>
      </w:r>
      <w:r w:rsidR="00DE4875">
        <w:rPr>
          <w:rFonts w:hint="eastAsia"/>
          <w:color w:val="231F20"/>
          <w:sz w:val="24"/>
        </w:rPr>
        <w:t xml:space="preserve"> </w:t>
      </w:r>
      <w:r w:rsidRPr="00D23868">
        <w:rPr>
          <w:color w:val="231F20"/>
          <w:sz w:val="24"/>
        </w:rPr>
        <w:t>and inter</w:t>
      </w:r>
      <w:r w:rsidR="008A1A56" w:rsidRPr="00D23868">
        <w:rPr>
          <w:color w:val="231F20"/>
          <w:sz w:val="24"/>
        </w:rPr>
        <w:t>-</w:t>
      </w:r>
      <w:r w:rsidRPr="00D23868">
        <w:rPr>
          <w:color w:val="231F20"/>
          <w:sz w:val="24"/>
        </w:rPr>
        <w:t xml:space="preserve">day </w:t>
      </w:r>
      <w:r w:rsidR="00691DFE" w:rsidRPr="00D23868">
        <w:rPr>
          <w:color w:val="231F20"/>
          <w:sz w:val="24"/>
        </w:rPr>
        <w:t xml:space="preserve">accuracy and </w:t>
      </w:r>
      <w:r w:rsidRPr="00D23868">
        <w:rPr>
          <w:color w:val="231F20"/>
          <w:sz w:val="24"/>
        </w:rPr>
        <w:t>precisions</w:t>
      </w:r>
      <w:r w:rsidR="0096326B" w:rsidRPr="00D23868">
        <w:rPr>
          <w:color w:val="231F20"/>
          <w:sz w:val="24"/>
        </w:rPr>
        <w:t>, recovery</w:t>
      </w:r>
      <w:r w:rsidR="00DE4875">
        <w:rPr>
          <w:rFonts w:hint="eastAsia"/>
          <w:color w:val="231F20"/>
          <w:sz w:val="24"/>
        </w:rPr>
        <w:t xml:space="preserve">, </w:t>
      </w:r>
      <w:r w:rsidR="0096326B" w:rsidRPr="00D23868">
        <w:rPr>
          <w:color w:val="231F20"/>
          <w:sz w:val="24"/>
        </w:rPr>
        <w:t>matrix effect</w:t>
      </w:r>
      <w:r w:rsidR="00691DFE" w:rsidRPr="00D23868">
        <w:rPr>
          <w:color w:val="231F20"/>
          <w:sz w:val="24"/>
        </w:rPr>
        <w:t xml:space="preserve"> and </w:t>
      </w:r>
      <w:r w:rsidRPr="00D23868">
        <w:rPr>
          <w:color w:val="231F20"/>
          <w:sz w:val="24"/>
        </w:rPr>
        <w:t>stability</w:t>
      </w:r>
      <w:r w:rsidR="00691DFE" w:rsidRPr="00D23868">
        <w:rPr>
          <w:color w:val="231F20"/>
          <w:sz w:val="24"/>
        </w:rPr>
        <w:t xml:space="preserve"> </w:t>
      </w:r>
      <w:r w:rsidRPr="00D23868">
        <w:rPr>
          <w:color w:val="231F20"/>
          <w:sz w:val="24"/>
        </w:rPr>
        <w:t>according to the</w:t>
      </w:r>
      <w:r w:rsidR="00DE4875">
        <w:rPr>
          <w:rFonts w:hint="eastAsia"/>
          <w:color w:val="231F20"/>
          <w:sz w:val="24"/>
        </w:rPr>
        <w:t xml:space="preserve"> </w:t>
      </w:r>
      <w:r w:rsidR="008A0DCE" w:rsidRPr="008A0DCE">
        <w:rPr>
          <w:color w:val="231F20"/>
          <w:sz w:val="24"/>
        </w:rPr>
        <w:t>currently accepted Chinese State Food and Drug Administration</w:t>
      </w:r>
      <w:r w:rsidR="008A0DCE">
        <w:rPr>
          <w:rFonts w:hint="eastAsia"/>
          <w:color w:val="231F20"/>
          <w:sz w:val="24"/>
        </w:rPr>
        <w:t xml:space="preserve"> </w:t>
      </w:r>
      <w:r w:rsidR="008A0DCE" w:rsidRPr="008A0DCE">
        <w:rPr>
          <w:color w:val="231F20"/>
          <w:sz w:val="24"/>
        </w:rPr>
        <w:t>(SFDA) bioanalytical method validation guidelines.</w:t>
      </w:r>
    </w:p>
    <w:p w:rsidR="00D23868" w:rsidRDefault="00F4616F" w:rsidP="00D21062">
      <w:pPr>
        <w:spacing w:line="400" w:lineRule="exact"/>
        <w:rPr>
          <w:b/>
          <w:bCs/>
          <w:color w:val="000000"/>
          <w:sz w:val="24"/>
        </w:rPr>
      </w:pPr>
      <w:r w:rsidRPr="00D23868">
        <w:rPr>
          <w:color w:val="231F20"/>
          <w:sz w:val="24"/>
        </w:rPr>
        <w:br/>
      </w:r>
      <w:r w:rsidRPr="00D23868">
        <w:rPr>
          <w:b/>
          <w:bCs/>
          <w:color w:val="000000"/>
          <w:sz w:val="24"/>
        </w:rPr>
        <w:t>Specificity</w:t>
      </w:r>
    </w:p>
    <w:p w:rsidR="00691DFE" w:rsidRPr="00D23868" w:rsidRDefault="00F4616F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 xml:space="preserve">The specificity of the method was </w:t>
      </w:r>
      <w:r w:rsidR="00691DFE" w:rsidRPr="00D23868">
        <w:rPr>
          <w:color w:val="231F20"/>
          <w:sz w:val="24"/>
        </w:rPr>
        <w:t>assessed</w:t>
      </w:r>
      <w:r w:rsidRPr="00D23868">
        <w:rPr>
          <w:color w:val="231F20"/>
          <w:sz w:val="24"/>
        </w:rPr>
        <w:t xml:space="preserve"> by analysing six batches of blank rat plasma, </w:t>
      </w:r>
      <w:r w:rsidR="00E91A73" w:rsidRPr="00D23868">
        <w:rPr>
          <w:color w:val="231F20"/>
          <w:sz w:val="24"/>
        </w:rPr>
        <w:t xml:space="preserve">blank </w:t>
      </w:r>
      <w:r w:rsidRPr="00D23868">
        <w:rPr>
          <w:color w:val="231F20"/>
          <w:sz w:val="24"/>
        </w:rPr>
        <w:t xml:space="preserve">plasma samples spiked with </w:t>
      </w:r>
      <w:r w:rsidR="008A1A56" w:rsidRPr="00D23868">
        <w:rPr>
          <w:color w:val="231F20"/>
          <w:sz w:val="24"/>
        </w:rPr>
        <w:t>paeoniflorin, benzoic acid</w:t>
      </w:r>
      <w:r w:rsidRPr="00D23868">
        <w:rPr>
          <w:color w:val="231F20"/>
          <w:sz w:val="24"/>
        </w:rPr>
        <w:t xml:space="preserve"> and IS</w:t>
      </w:r>
      <w:r w:rsidR="00E91A73" w:rsidRPr="00D23868">
        <w:rPr>
          <w:color w:val="231F20"/>
          <w:sz w:val="24"/>
        </w:rPr>
        <w:t>, and plasma samples obtained from the rats after oral administration, respectively</w:t>
      </w:r>
      <w:r w:rsidRPr="00D23868">
        <w:rPr>
          <w:color w:val="231F20"/>
          <w:sz w:val="24"/>
        </w:rPr>
        <w:t>.</w:t>
      </w:r>
    </w:p>
    <w:p w:rsidR="00E73258" w:rsidRPr="00D23868" w:rsidRDefault="00E73258" w:rsidP="00D21062">
      <w:pPr>
        <w:spacing w:line="400" w:lineRule="exact"/>
        <w:rPr>
          <w:color w:val="231F20"/>
          <w:sz w:val="24"/>
        </w:rPr>
      </w:pPr>
    </w:p>
    <w:p w:rsidR="00DD124F" w:rsidRDefault="00DD124F" w:rsidP="00D21062">
      <w:pPr>
        <w:spacing w:line="400" w:lineRule="exact"/>
        <w:rPr>
          <w:b/>
          <w:bCs/>
          <w:color w:val="000000"/>
          <w:sz w:val="24"/>
        </w:rPr>
      </w:pPr>
      <w:r w:rsidRPr="00D23868">
        <w:rPr>
          <w:b/>
          <w:bCs/>
          <w:color w:val="000000"/>
          <w:sz w:val="24"/>
        </w:rPr>
        <w:t>Linearity and sensitivity</w:t>
      </w:r>
    </w:p>
    <w:p w:rsidR="00E76274" w:rsidRPr="00D23868" w:rsidRDefault="00F4616F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>Linearity was determined by plotting the peak area ratio</w:t>
      </w:r>
      <w:r w:rsidR="00E76274" w:rsidRPr="00D23868">
        <w:rPr>
          <w:color w:val="231F20"/>
          <w:sz w:val="24"/>
        </w:rPr>
        <w:t xml:space="preserve"> </w:t>
      </w:r>
      <w:r w:rsidRPr="00D23868">
        <w:rPr>
          <w:color w:val="231F20"/>
          <w:sz w:val="24"/>
        </w:rPr>
        <w:t xml:space="preserve">of analytes to </w:t>
      </w:r>
      <w:r w:rsidR="00E76274" w:rsidRPr="00D23868">
        <w:rPr>
          <w:color w:val="231F20"/>
          <w:sz w:val="24"/>
        </w:rPr>
        <w:t>internal standard</w:t>
      </w:r>
      <w:r w:rsidRPr="00D23868">
        <w:rPr>
          <w:color w:val="231F20"/>
          <w:sz w:val="24"/>
        </w:rPr>
        <w:t xml:space="preserve"> against the</w:t>
      </w:r>
      <w:r w:rsidR="00E76274" w:rsidRPr="00D23868">
        <w:rPr>
          <w:sz w:val="24"/>
        </w:rPr>
        <w:t xml:space="preserve"> </w:t>
      </w:r>
      <w:r w:rsidR="00E76274" w:rsidRPr="00D23868">
        <w:rPr>
          <w:color w:val="231F20"/>
          <w:sz w:val="24"/>
        </w:rPr>
        <w:t>analyte</w:t>
      </w:r>
      <w:r w:rsidR="0007088F">
        <w:rPr>
          <w:rFonts w:hint="eastAsia"/>
          <w:color w:val="231F20"/>
          <w:sz w:val="24"/>
        </w:rPr>
        <w:t>s</w:t>
      </w:r>
      <w:r w:rsidR="00E76274" w:rsidRPr="00D23868">
        <w:rPr>
          <w:color w:val="231F20"/>
          <w:sz w:val="24"/>
        </w:rPr>
        <w:t xml:space="preserve"> concentrations</w:t>
      </w:r>
      <w:r w:rsidRPr="00D23868">
        <w:rPr>
          <w:color w:val="231F20"/>
          <w:sz w:val="24"/>
        </w:rPr>
        <w:t xml:space="preserve"> of the calibration standards</w:t>
      </w:r>
      <w:r w:rsidR="00E76274" w:rsidRPr="00D23868">
        <w:rPr>
          <w:color w:val="231F20"/>
          <w:sz w:val="24"/>
        </w:rPr>
        <w:t xml:space="preserve"> </w:t>
      </w:r>
      <w:r w:rsidRPr="00D23868">
        <w:rPr>
          <w:color w:val="231F20"/>
          <w:sz w:val="24"/>
        </w:rPr>
        <w:t>with weighted (1/</w:t>
      </w:r>
      <w:r w:rsidR="0007088F">
        <w:rPr>
          <w:rFonts w:hint="eastAsia"/>
          <w:i/>
          <w:iCs/>
          <w:color w:val="231F20"/>
          <w:sz w:val="24"/>
        </w:rPr>
        <w:t>c</w:t>
      </w:r>
      <w:r w:rsidRPr="00D23868">
        <w:rPr>
          <w:color w:val="231F20"/>
          <w:sz w:val="24"/>
        </w:rPr>
        <w:t>) least square linear regression</w:t>
      </w:r>
      <w:r w:rsidR="00E76274" w:rsidRPr="00D23868">
        <w:rPr>
          <w:color w:val="231F20"/>
          <w:sz w:val="24"/>
        </w:rPr>
        <w:t xml:space="preserve">. And the calibration curve including eight </w:t>
      </w:r>
      <w:r w:rsidR="00E76274" w:rsidRPr="00D23868">
        <w:rPr>
          <w:color w:val="231F20"/>
          <w:sz w:val="24"/>
        </w:rPr>
        <w:lastRenderedPageBreak/>
        <w:t>concentration levels of samples covering the designated range and lower limit of quantification (LLOQ).</w:t>
      </w:r>
    </w:p>
    <w:p w:rsidR="00E73258" w:rsidRPr="00D23868" w:rsidRDefault="00E73258" w:rsidP="00D21062">
      <w:pPr>
        <w:spacing w:line="400" w:lineRule="exact"/>
        <w:rPr>
          <w:color w:val="231F20"/>
          <w:sz w:val="24"/>
        </w:rPr>
      </w:pPr>
    </w:p>
    <w:p w:rsidR="00D23868" w:rsidRDefault="006F32B2" w:rsidP="00D21062">
      <w:pPr>
        <w:spacing w:line="400" w:lineRule="exact"/>
        <w:rPr>
          <w:b/>
          <w:bCs/>
          <w:color w:val="000000"/>
          <w:sz w:val="24"/>
        </w:rPr>
      </w:pPr>
      <w:r w:rsidRPr="00D23868">
        <w:rPr>
          <w:b/>
          <w:bCs/>
          <w:color w:val="000000"/>
          <w:sz w:val="24"/>
        </w:rPr>
        <w:t>Precision and Accuracy</w:t>
      </w:r>
    </w:p>
    <w:p w:rsidR="00DD124F" w:rsidRPr="00D23868" w:rsidRDefault="002033AC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>The inter-</w:t>
      </w:r>
      <w:r w:rsidR="00DE4875">
        <w:rPr>
          <w:rFonts w:hint="eastAsia"/>
          <w:color w:val="231F20"/>
          <w:sz w:val="24"/>
        </w:rPr>
        <w:t xml:space="preserve"> </w:t>
      </w:r>
      <w:r w:rsidRPr="00D23868">
        <w:rPr>
          <w:color w:val="231F20"/>
          <w:sz w:val="24"/>
        </w:rPr>
        <w:t>and intra-day p</w:t>
      </w:r>
      <w:r w:rsidR="007130A1" w:rsidRPr="00D23868">
        <w:rPr>
          <w:color w:val="231F20"/>
          <w:sz w:val="24"/>
        </w:rPr>
        <w:t>recision and accuracy</w:t>
      </w:r>
      <w:r w:rsidR="006F32B2" w:rsidRPr="00D23868">
        <w:rPr>
          <w:color w:val="231F20"/>
          <w:sz w:val="24"/>
        </w:rPr>
        <w:t xml:space="preserve"> were carried out by analyzing </w:t>
      </w:r>
      <w:r w:rsidR="007130A1" w:rsidRPr="00D23868">
        <w:rPr>
          <w:color w:val="231F20"/>
          <w:sz w:val="24"/>
        </w:rPr>
        <w:t>repeated quality control (QC) samples (n</w:t>
      </w:r>
      <w:r w:rsidR="00D4521B">
        <w:rPr>
          <w:rFonts w:hint="eastAsia"/>
          <w:color w:val="231F20"/>
          <w:sz w:val="24"/>
        </w:rPr>
        <w:t>=</w:t>
      </w:r>
      <w:r w:rsidR="007130A1" w:rsidRPr="00D23868">
        <w:rPr>
          <w:color w:val="231F20"/>
          <w:sz w:val="24"/>
        </w:rPr>
        <w:t>5)</w:t>
      </w:r>
      <w:r w:rsidR="006F32B2" w:rsidRPr="00D23868">
        <w:rPr>
          <w:color w:val="231F20"/>
          <w:sz w:val="24"/>
        </w:rPr>
        <w:t xml:space="preserve"> </w:t>
      </w:r>
      <w:r w:rsidR="007130A1" w:rsidRPr="00D23868">
        <w:rPr>
          <w:color w:val="231F20"/>
          <w:sz w:val="24"/>
        </w:rPr>
        <w:t xml:space="preserve">at LLOQ and low, middle, high QC concentration levels </w:t>
      </w:r>
      <w:r w:rsidR="006F32B2" w:rsidRPr="00D23868">
        <w:rPr>
          <w:color w:val="231F20"/>
          <w:sz w:val="24"/>
        </w:rPr>
        <w:t>on three consecutive validation days. The precision and accuracy was expressed as the RSD</w:t>
      </w:r>
      <w:r w:rsidR="003C4F38">
        <w:rPr>
          <w:rFonts w:hint="eastAsia"/>
          <w:color w:val="231F20"/>
          <w:sz w:val="24"/>
        </w:rPr>
        <w:t>(</w:t>
      </w:r>
      <w:r w:rsidR="006F32B2" w:rsidRPr="00D23868">
        <w:rPr>
          <w:color w:val="231F20"/>
          <w:sz w:val="24"/>
        </w:rPr>
        <w:t>%) and</w:t>
      </w:r>
      <w:r w:rsidR="003C4F38">
        <w:rPr>
          <w:rFonts w:hint="eastAsia"/>
          <w:color w:val="231F20"/>
          <w:sz w:val="24"/>
        </w:rPr>
        <w:t xml:space="preserve"> </w:t>
      </w:r>
      <w:r w:rsidR="006F32B2" w:rsidRPr="00D23868">
        <w:rPr>
          <w:color w:val="231F20"/>
          <w:sz w:val="24"/>
        </w:rPr>
        <w:t>RE</w:t>
      </w:r>
      <w:r w:rsidR="003C4F38">
        <w:rPr>
          <w:rFonts w:hint="eastAsia"/>
          <w:color w:val="231F20"/>
          <w:sz w:val="24"/>
        </w:rPr>
        <w:t>(</w:t>
      </w:r>
      <w:r w:rsidR="006F32B2" w:rsidRPr="00D23868">
        <w:rPr>
          <w:color w:val="231F20"/>
          <w:sz w:val="24"/>
        </w:rPr>
        <w:t>%), respectively.</w:t>
      </w:r>
    </w:p>
    <w:p w:rsidR="00E73258" w:rsidRPr="00D23868" w:rsidRDefault="00E73258" w:rsidP="00D21062">
      <w:pPr>
        <w:spacing w:line="400" w:lineRule="exact"/>
        <w:rPr>
          <w:color w:val="231F20"/>
          <w:sz w:val="24"/>
        </w:rPr>
      </w:pPr>
    </w:p>
    <w:p w:rsidR="00D23868" w:rsidRDefault="00DD124F" w:rsidP="00D21062">
      <w:pPr>
        <w:spacing w:line="400" w:lineRule="exact"/>
        <w:rPr>
          <w:b/>
          <w:bCs/>
          <w:color w:val="000000"/>
          <w:sz w:val="24"/>
        </w:rPr>
      </w:pPr>
      <w:r w:rsidRPr="00D23868">
        <w:rPr>
          <w:b/>
          <w:bCs/>
          <w:color w:val="000000"/>
          <w:sz w:val="24"/>
        </w:rPr>
        <w:t>Recovery and Matrix Effect</w:t>
      </w:r>
    </w:p>
    <w:p w:rsidR="002643E0" w:rsidRPr="00D23868" w:rsidRDefault="00DD124F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 xml:space="preserve">Recovery of analytes was </w:t>
      </w:r>
      <w:r w:rsidR="002643E0" w:rsidRPr="00D23868">
        <w:rPr>
          <w:color w:val="231F20"/>
          <w:sz w:val="24"/>
        </w:rPr>
        <w:t>calculated</w:t>
      </w:r>
      <w:r w:rsidRPr="00D23868">
        <w:rPr>
          <w:color w:val="231F20"/>
          <w:sz w:val="24"/>
        </w:rPr>
        <w:t xml:space="preserve"> by comparing the </w:t>
      </w:r>
      <w:r w:rsidR="00814208" w:rsidRPr="00D23868">
        <w:rPr>
          <w:color w:val="231F20"/>
          <w:sz w:val="24"/>
        </w:rPr>
        <w:t xml:space="preserve">analytes </w:t>
      </w:r>
      <w:r w:rsidRPr="00D23868">
        <w:rPr>
          <w:color w:val="231F20"/>
          <w:sz w:val="24"/>
        </w:rPr>
        <w:t xml:space="preserve">peak area </w:t>
      </w:r>
      <w:r w:rsidR="00814208" w:rsidRPr="00D23868">
        <w:rPr>
          <w:color w:val="231F20"/>
          <w:sz w:val="24"/>
        </w:rPr>
        <w:t xml:space="preserve">ratios </w:t>
      </w:r>
      <w:r w:rsidRPr="00D23868">
        <w:rPr>
          <w:color w:val="231F20"/>
          <w:sz w:val="24"/>
        </w:rPr>
        <w:t>from five replicates QC samples at</w:t>
      </w:r>
      <w:r w:rsidR="004F0821" w:rsidRPr="00D23868">
        <w:rPr>
          <w:color w:val="231F20"/>
          <w:sz w:val="24"/>
        </w:rPr>
        <w:t xml:space="preserve"> LLOQ</w:t>
      </w:r>
      <w:r w:rsidR="00804783" w:rsidRPr="00D23868">
        <w:rPr>
          <w:color w:val="231F20"/>
          <w:sz w:val="24"/>
        </w:rPr>
        <w:t xml:space="preserve"> and </w:t>
      </w:r>
      <w:r w:rsidRPr="00D23868">
        <w:rPr>
          <w:color w:val="231F20"/>
          <w:sz w:val="24"/>
        </w:rPr>
        <w:t xml:space="preserve">low, medium, and high concentrations that </w:t>
      </w:r>
      <w:r w:rsidR="002B0EFC" w:rsidRPr="00D23868">
        <w:rPr>
          <w:color w:val="231F20"/>
          <w:sz w:val="24"/>
        </w:rPr>
        <w:t xml:space="preserve">in the post-treatment spiked samples to that acquired from pre-treatment spiked samples. </w:t>
      </w:r>
      <w:r w:rsidRPr="00D23868">
        <w:rPr>
          <w:color w:val="231F20"/>
          <w:sz w:val="24"/>
        </w:rPr>
        <w:t xml:space="preserve">The matrix effects were </w:t>
      </w:r>
      <w:r w:rsidR="002643E0" w:rsidRPr="00D23868">
        <w:rPr>
          <w:color w:val="231F20"/>
          <w:sz w:val="24"/>
        </w:rPr>
        <w:t>investigated</w:t>
      </w:r>
      <w:r w:rsidRPr="00D23868">
        <w:rPr>
          <w:color w:val="231F20"/>
          <w:sz w:val="24"/>
        </w:rPr>
        <w:t xml:space="preserve"> by comparing the peak areas of the analytes </w:t>
      </w:r>
      <w:r w:rsidR="004F0821" w:rsidRPr="00D23868">
        <w:rPr>
          <w:color w:val="231F20"/>
          <w:sz w:val="24"/>
        </w:rPr>
        <w:t xml:space="preserve">dissolved </w:t>
      </w:r>
      <w:r w:rsidRPr="00D23868">
        <w:rPr>
          <w:color w:val="231F20"/>
          <w:sz w:val="24"/>
        </w:rPr>
        <w:t>in post</w:t>
      </w:r>
      <w:r w:rsidR="004F0821" w:rsidRPr="00D23868">
        <w:rPr>
          <w:color w:val="231F20"/>
          <w:sz w:val="24"/>
        </w:rPr>
        <w:t>-</w:t>
      </w:r>
      <w:r w:rsidRPr="00D23868">
        <w:rPr>
          <w:color w:val="231F20"/>
          <w:sz w:val="24"/>
        </w:rPr>
        <w:t>extracted blank plasma</w:t>
      </w:r>
      <w:r w:rsidR="004F0821" w:rsidRPr="00D23868">
        <w:rPr>
          <w:color w:val="231F20"/>
          <w:sz w:val="24"/>
        </w:rPr>
        <w:t xml:space="preserve"> at QC levels with that of </w:t>
      </w:r>
      <w:r w:rsidRPr="00D23868">
        <w:rPr>
          <w:color w:val="231F20"/>
          <w:sz w:val="24"/>
        </w:rPr>
        <w:t xml:space="preserve">the pure standard solutions </w:t>
      </w:r>
      <w:r w:rsidR="004F0821" w:rsidRPr="00D23868">
        <w:rPr>
          <w:color w:val="231F20"/>
          <w:sz w:val="24"/>
        </w:rPr>
        <w:t>containing</w:t>
      </w:r>
      <w:r w:rsidRPr="00D23868">
        <w:rPr>
          <w:color w:val="231F20"/>
          <w:sz w:val="24"/>
        </w:rPr>
        <w:t xml:space="preserve"> same concentration</w:t>
      </w:r>
      <w:r w:rsidR="004F0821" w:rsidRPr="00D23868">
        <w:rPr>
          <w:color w:val="231F20"/>
          <w:sz w:val="24"/>
        </w:rPr>
        <w:t xml:space="preserve"> of analytes</w:t>
      </w:r>
      <w:r w:rsidRPr="00D23868">
        <w:rPr>
          <w:color w:val="231F20"/>
          <w:sz w:val="24"/>
        </w:rPr>
        <w:t>.</w:t>
      </w:r>
    </w:p>
    <w:p w:rsidR="00E73258" w:rsidRPr="00D23868" w:rsidRDefault="00E73258" w:rsidP="00D21062">
      <w:pPr>
        <w:spacing w:line="400" w:lineRule="exact"/>
        <w:rPr>
          <w:color w:val="231F20"/>
          <w:sz w:val="24"/>
        </w:rPr>
      </w:pPr>
    </w:p>
    <w:p w:rsidR="00671827" w:rsidRDefault="006F32B2" w:rsidP="00D21062">
      <w:pPr>
        <w:spacing w:line="400" w:lineRule="exact"/>
        <w:rPr>
          <w:b/>
          <w:sz w:val="24"/>
        </w:rPr>
      </w:pPr>
      <w:r w:rsidRPr="00D23868">
        <w:rPr>
          <w:b/>
          <w:sz w:val="24"/>
        </w:rPr>
        <w:t>Stability</w:t>
      </w:r>
    </w:p>
    <w:p w:rsidR="00F4616F" w:rsidRDefault="006F32B2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 xml:space="preserve">The stability of analytes </w:t>
      </w:r>
      <w:r w:rsidR="002033AC" w:rsidRPr="00D23868">
        <w:rPr>
          <w:color w:val="231F20"/>
          <w:sz w:val="24"/>
        </w:rPr>
        <w:t xml:space="preserve">in rat plasma </w:t>
      </w:r>
      <w:r w:rsidRPr="00D23868">
        <w:rPr>
          <w:color w:val="231F20"/>
          <w:sz w:val="24"/>
        </w:rPr>
        <w:t xml:space="preserve">was </w:t>
      </w:r>
      <w:r w:rsidR="002033AC" w:rsidRPr="00D23868">
        <w:rPr>
          <w:color w:val="231F20"/>
          <w:sz w:val="24"/>
        </w:rPr>
        <w:t>investigated</w:t>
      </w:r>
      <w:r w:rsidRPr="00D23868">
        <w:rPr>
          <w:color w:val="231F20"/>
          <w:sz w:val="24"/>
        </w:rPr>
        <w:t xml:space="preserve"> by </w:t>
      </w:r>
      <w:r w:rsidR="00406C04">
        <w:rPr>
          <w:color w:val="231F20"/>
          <w:sz w:val="24"/>
        </w:rPr>
        <w:t>anal</w:t>
      </w:r>
      <w:r w:rsidR="00406C04">
        <w:rPr>
          <w:rFonts w:hint="eastAsia"/>
          <w:color w:val="231F20"/>
          <w:sz w:val="24"/>
        </w:rPr>
        <w:t>yz</w:t>
      </w:r>
      <w:r w:rsidR="002033AC" w:rsidRPr="00D23868">
        <w:rPr>
          <w:color w:val="231F20"/>
          <w:sz w:val="24"/>
        </w:rPr>
        <w:t>ing</w:t>
      </w:r>
      <w:r w:rsidRPr="00D23868">
        <w:rPr>
          <w:color w:val="231F20"/>
          <w:sz w:val="24"/>
        </w:rPr>
        <w:t xml:space="preserve"> </w:t>
      </w:r>
      <w:r w:rsidR="002033AC" w:rsidRPr="00D23868">
        <w:rPr>
          <w:color w:val="231F20"/>
          <w:sz w:val="24"/>
        </w:rPr>
        <w:t>QC</w:t>
      </w:r>
      <w:r w:rsidRPr="00D23868">
        <w:rPr>
          <w:color w:val="231F20"/>
          <w:sz w:val="24"/>
        </w:rPr>
        <w:t xml:space="preserve"> samples </w:t>
      </w:r>
      <w:r w:rsidR="002033AC" w:rsidRPr="00D23868">
        <w:rPr>
          <w:color w:val="231F20"/>
          <w:sz w:val="24"/>
        </w:rPr>
        <w:t xml:space="preserve">stored </w:t>
      </w:r>
      <w:r w:rsidRPr="00D23868">
        <w:rPr>
          <w:color w:val="231F20"/>
          <w:sz w:val="24"/>
        </w:rPr>
        <w:t>under</w:t>
      </w:r>
      <w:r w:rsidR="002033AC" w:rsidRPr="00D23868">
        <w:rPr>
          <w:color w:val="231F20"/>
          <w:sz w:val="24"/>
        </w:rPr>
        <w:t xml:space="preserve"> </w:t>
      </w:r>
      <w:r w:rsidRPr="00D23868">
        <w:rPr>
          <w:color w:val="231F20"/>
          <w:sz w:val="24"/>
        </w:rPr>
        <w:t>different conditions</w:t>
      </w:r>
      <w:r w:rsidR="00671827">
        <w:rPr>
          <w:rFonts w:hint="eastAsia"/>
          <w:color w:val="231F20"/>
          <w:sz w:val="24"/>
        </w:rPr>
        <w:t xml:space="preserve"> </w:t>
      </w:r>
      <w:r w:rsidR="00671827" w:rsidRPr="00671827">
        <w:rPr>
          <w:color w:val="231F20"/>
          <w:sz w:val="24"/>
        </w:rPr>
        <w:t>including plasma at ambient temperature for 24 h, −20◦C for</w:t>
      </w:r>
      <w:r w:rsidR="00671827">
        <w:rPr>
          <w:rFonts w:hint="eastAsia"/>
          <w:color w:val="231F20"/>
          <w:sz w:val="24"/>
        </w:rPr>
        <w:t xml:space="preserve"> </w:t>
      </w:r>
      <w:r w:rsidR="00671827" w:rsidRPr="00671827">
        <w:rPr>
          <w:color w:val="231F20"/>
          <w:sz w:val="24"/>
        </w:rPr>
        <w:t>72 h, and after three freeze-and-thaw cycles, as well as plasma</w:t>
      </w:r>
      <w:r w:rsidR="00671827">
        <w:rPr>
          <w:rFonts w:hint="eastAsia"/>
          <w:color w:val="231F20"/>
          <w:sz w:val="24"/>
        </w:rPr>
        <w:t xml:space="preserve"> </w:t>
      </w:r>
      <w:r w:rsidR="00671827" w:rsidRPr="00671827">
        <w:rPr>
          <w:color w:val="231F20"/>
          <w:sz w:val="24"/>
        </w:rPr>
        <w:t>samples prepared in the autosampler for 24 h at 4◦C</w:t>
      </w:r>
    </w:p>
    <w:p w:rsidR="00671827" w:rsidRPr="00D23868" w:rsidRDefault="00671827" w:rsidP="00D21062">
      <w:pPr>
        <w:spacing w:line="400" w:lineRule="exact"/>
        <w:ind w:firstLineChars="200" w:firstLine="482"/>
        <w:rPr>
          <w:b/>
          <w:bCs/>
          <w:color w:val="000000"/>
          <w:sz w:val="24"/>
        </w:rPr>
      </w:pPr>
    </w:p>
    <w:p w:rsidR="006C3136" w:rsidRDefault="006C3136" w:rsidP="00D21062">
      <w:pPr>
        <w:spacing w:line="400" w:lineRule="exact"/>
        <w:rPr>
          <w:b/>
          <w:sz w:val="24"/>
        </w:rPr>
      </w:pPr>
      <w:r w:rsidRPr="00D23868">
        <w:rPr>
          <w:b/>
          <w:sz w:val="24"/>
        </w:rPr>
        <w:t>Results</w:t>
      </w:r>
    </w:p>
    <w:p w:rsidR="00EB2BC1" w:rsidRPr="00802AE3" w:rsidRDefault="00231026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802AE3">
        <w:rPr>
          <w:color w:val="231F20"/>
          <w:sz w:val="24"/>
        </w:rPr>
        <w:t xml:space="preserve">Typical mass spectra of </w:t>
      </w:r>
      <w:r w:rsidRPr="00802AE3">
        <w:rPr>
          <w:rFonts w:hint="eastAsia"/>
          <w:color w:val="231F20"/>
          <w:sz w:val="24"/>
        </w:rPr>
        <w:t>paeoniflorin and benzoic acid</w:t>
      </w:r>
      <w:r w:rsidRPr="00802AE3">
        <w:rPr>
          <w:color w:val="231F20"/>
          <w:sz w:val="24"/>
        </w:rPr>
        <w:t xml:space="preserve"> in </w:t>
      </w:r>
      <w:r w:rsidRPr="00802AE3">
        <w:rPr>
          <w:rFonts w:hint="eastAsia"/>
          <w:color w:val="231F20"/>
          <w:sz w:val="24"/>
        </w:rPr>
        <w:t>rat</w:t>
      </w:r>
      <w:r w:rsidRPr="00802AE3">
        <w:rPr>
          <w:color w:val="231F20"/>
          <w:sz w:val="24"/>
        </w:rPr>
        <w:t xml:space="preserve"> plasma</w:t>
      </w:r>
      <w:r w:rsidRPr="00802AE3">
        <w:rPr>
          <w:rFonts w:hint="eastAsia"/>
          <w:color w:val="231F20"/>
          <w:sz w:val="24"/>
        </w:rPr>
        <w:t xml:space="preserve"> were shown in the Figure S1</w:t>
      </w:r>
      <w:r w:rsidRPr="00802AE3">
        <w:rPr>
          <w:color w:val="231F20"/>
          <w:sz w:val="24"/>
        </w:rPr>
        <w:t xml:space="preserve">. </w:t>
      </w:r>
      <w:r w:rsidR="006A4CA5" w:rsidRPr="00802AE3">
        <w:rPr>
          <w:color w:val="231F20"/>
          <w:sz w:val="24"/>
        </w:rPr>
        <w:t>Pa</w:t>
      </w:r>
      <w:bookmarkStart w:id="0" w:name="_GoBack"/>
      <w:bookmarkEnd w:id="0"/>
      <w:r w:rsidR="006A4CA5" w:rsidRPr="00802AE3">
        <w:rPr>
          <w:color w:val="231F20"/>
          <w:sz w:val="24"/>
        </w:rPr>
        <w:t>eoniflorin</w:t>
      </w:r>
      <w:r w:rsidR="00EB2BC1" w:rsidRPr="00802AE3">
        <w:rPr>
          <w:color w:val="231F20"/>
          <w:sz w:val="24"/>
        </w:rPr>
        <w:t xml:space="preserve">, </w:t>
      </w:r>
      <w:r w:rsidR="006A4CA5" w:rsidRPr="00802AE3">
        <w:rPr>
          <w:color w:val="231F20"/>
          <w:sz w:val="24"/>
        </w:rPr>
        <w:t>benzoic acid</w:t>
      </w:r>
      <w:r w:rsidR="00EB2BC1" w:rsidRPr="00802AE3">
        <w:rPr>
          <w:color w:val="231F20"/>
          <w:sz w:val="24"/>
        </w:rPr>
        <w:t xml:space="preserve"> and IS were detected at </w:t>
      </w:r>
      <w:r w:rsidRPr="00802AE3">
        <w:rPr>
          <w:color w:val="231F20"/>
          <w:sz w:val="24"/>
        </w:rPr>
        <w:t>3.806</w:t>
      </w:r>
      <w:r w:rsidRPr="00802AE3">
        <w:rPr>
          <w:rFonts w:hint="eastAsia"/>
          <w:color w:val="231F20"/>
          <w:sz w:val="24"/>
        </w:rPr>
        <w:t xml:space="preserve"> min, </w:t>
      </w:r>
      <w:r w:rsidRPr="00802AE3">
        <w:rPr>
          <w:color w:val="231F20"/>
          <w:sz w:val="24"/>
        </w:rPr>
        <w:t>4.542</w:t>
      </w:r>
      <w:r w:rsidRPr="00802AE3">
        <w:rPr>
          <w:rFonts w:hint="eastAsia"/>
          <w:color w:val="231F20"/>
          <w:sz w:val="24"/>
        </w:rPr>
        <w:t xml:space="preserve"> min and </w:t>
      </w:r>
      <w:r w:rsidRPr="00802AE3">
        <w:rPr>
          <w:color w:val="231F20"/>
          <w:sz w:val="24"/>
        </w:rPr>
        <w:t>4.464 min</w:t>
      </w:r>
      <w:r w:rsidR="00406C04" w:rsidRPr="00802AE3">
        <w:rPr>
          <w:rFonts w:hint="eastAsia"/>
          <w:color w:val="231F20"/>
          <w:sz w:val="24"/>
        </w:rPr>
        <w:t xml:space="preserve">, </w:t>
      </w:r>
      <w:r w:rsidR="00EB2BC1" w:rsidRPr="00802AE3">
        <w:rPr>
          <w:color w:val="231F20"/>
          <w:sz w:val="24"/>
        </w:rPr>
        <w:t xml:space="preserve">respectively. No significant interference with the </w:t>
      </w:r>
      <w:r w:rsidR="006A4CA5" w:rsidRPr="00802AE3">
        <w:rPr>
          <w:color w:val="231F20"/>
          <w:sz w:val="24"/>
        </w:rPr>
        <w:t>analytes</w:t>
      </w:r>
      <w:r w:rsidR="00EB2BC1" w:rsidRPr="00802AE3">
        <w:rPr>
          <w:color w:val="231F20"/>
          <w:sz w:val="24"/>
        </w:rPr>
        <w:t xml:space="preserve"> was observed with the endogenous material in the rat plasma. </w:t>
      </w:r>
    </w:p>
    <w:p w:rsidR="00107B04" w:rsidRPr="00D23868" w:rsidRDefault="00107B04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802AE3">
        <w:rPr>
          <w:color w:val="231F20"/>
          <w:sz w:val="24"/>
        </w:rPr>
        <w:t>The calibration curve</w:t>
      </w:r>
      <w:r w:rsidRPr="00D23868">
        <w:rPr>
          <w:color w:val="231F20"/>
          <w:sz w:val="24"/>
        </w:rPr>
        <w:t>s of the analytes were linear with correlation coefficients (r) &gt; 0.99, and the linear ranges were</w:t>
      </w:r>
      <w:r w:rsidR="00654392" w:rsidRPr="00D23868">
        <w:rPr>
          <w:color w:val="231F20"/>
          <w:sz w:val="24"/>
        </w:rPr>
        <w:t xml:space="preserve"> 2.5</w:t>
      </w:r>
      <w:r w:rsidR="00406C04">
        <w:rPr>
          <w:rFonts w:hint="eastAsia"/>
          <w:color w:val="231F20"/>
          <w:sz w:val="24"/>
        </w:rPr>
        <w:t>-</w:t>
      </w:r>
      <w:r w:rsidR="00654392" w:rsidRPr="00D23868">
        <w:rPr>
          <w:color w:val="231F20"/>
          <w:sz w:val="24"/>
        </w:rPr>
        <w:t>5000 ng/mL for paeoniflorin and 1</w:t>
      </w:r>
      <w:r w:rsidR="00406C04">
        <w:rPr>
          <w:rFonts w:hint="eastAsia"/>
          <w:color w:val="231F20"/>
          <w:sz w:val="24"/>
        </w:rPr>
        <w:t>-</w:t>
      </w:r>
      <w:r w:rsidR="00654392" w:rsidRPr="00D23868">
        <w:rPr>
          <w:color w:val="231F20"/>
          <w:sz w:val="24"/>
        </w:rPr>
        <w:t>2000 ng/mL for benzoic acid</w:t>
      </w:r>
      <w:r w:rsidRPr="00D23868">
        <w:rPr>
          <w:color w:val="231F20"/>
          <w:sz w:val="24"/>
        </w:rPr>
        <w:t>,</w:t>
      </w:r>
      <w:r w:rsidRPr="00D23868">
        <w:rPr>
          <w:color w:val="FF0000"/>
          <w:sz w:val="24"/>
        </w:rPr>
        <w:t xml:space="preserve"> </w:t>
      </w:r>
      <w:r w:rsidRPr="00D23868">
        <w:rPr>
          <w:color w:val="231F20"/>
          <w:sz w:val="24"/>
        </w:rPr>
        <w:t xml:space="preserve">respectively. The LLOQs for </w:t>
      </w:r>
      <w:r w:rsidR="00654392" w:rsidRPr="00D23868">
        <w:rPr>
          <w:color w:val="231F20"/>
          <w:sz w:val="24"/>
        </w:rPr>
        <w:t>paeoniflorin</w:t>
      </w:r>
      <w:r w:rsidRPr="00D23868">
        <w:rPr>
          <w:color w:val="231F20"/>
          <w:sz w:val="24"/>
        </w:rPr>
        <w:t xml:space="preserve"> and </w:t>
      </w:r>
      <w:r w:rsidR="00654392" w:rsidRPr="00D23868">
        <w:rPr>
          <w:color w:val="231F20"/>
          <w:sz w:val="24"/>
        </w:rPr>
        <w:t xml:space="preserve">benzoic </w:t>
      </w:r>
      <w:r w:rsidRPr="00D23868">
        <w:rPr>
          <w:color w:val="231F20"/>
          <w:sz w:val="24"/>
        </w:rPr>
        <w:t>acid were</w:t>
      </w:r>
      <w:r w:rsidR="009673AE">
        <w:rPr>
          <w:rFonts w:hint="eastAsia"/>
          <w:color w:val="231F20"/>
          <w:sz w:val="24"/>
        </w:rPr>
        <w:t xml:space="preserve"> </w:t>
      </w:r>
      <w:r w:rsidR="00406C04">
        <w:rPr>
          <w:rFonts w:hint="eastAsia"/>
          <w:color w:val="231F20"/>
          <w:sz w:val="24"/>
        </w:rPr>
        <w:t xml:space="preserve">detected to be </w:t>
      </w:r>
      <w:r w:rsidR="00654392" w:rsidRPr="00D23868">
        <w:rPr>
          <w:color w:val="231F20"/>
          <w:sz w:val="24"/>
        </w:rPr>
        <w:t>2.5</w:t>
      </w:r>
      <w:r w:rsidRPr="00D23868">
        <w:rPr>
          <w:color w:val="231F20"/>
          <w:sz w:val="24"/>
        </w:rPr>
        <w:t xml:space="preserve"> and </w:t>
      </w:r>
      <w:r w:rsidR="00654392" w:rsidRPr="00D23868">
        <w:rPr>
          <w:color w:val="231F20"/>
          <w:sz w:val="24"/>
        </w:rPr>
        <w:t>1.0</w:t>
      </w:r>
      <w:r w:rsidRPr="00D23868">
        <w:rPr>
          <w:color w:val="231F20"/>
          <w:sz w:val="24"/>
        </w:rPr>
        <w:t xml:space="preserve"> ng/mL, respectively.</w:t>
      </w:r>
    </w:p>
    <w:p w:rsidR="006A4CA5" w:rsidRPr="00D23868" w:rsidRDefault="00BC0C8A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 xml:space="preserve">The extracted recovery and matrix effect were in the range of 99.85–104.16% and 96.88–102.54%, respectively, with RSD meeting the </w:t>
      </w:r>
      <w:r w:rsidR="00B1256A" w:rsidRPr="008A0DCE">
        <w:rPr>
          <w:color w:val="231F20"/>
          <w:sz w:val="24"/>
        </w:rPr>
        <w:t>bioanalytical</w:t>
      </w:r>
      <w:r w:rsidRPr="00D23868">
        <w:rPr>
          <w:color w:val="231F20"/>
          <w:sz w:val="24"/>
        </w:rPr>
        <w:t xml:space="preserve"> requirements. </w:t>
      </w:r>
      <w:r w:rsidR="00FE17CF" w:rsidRPr="00D23868">
        <w:rPr>
          <w:color w:val="231F20"/>
          <w:sz w:val="24"/>
        </w:rPr>
        <w:t>And a</w:t>
      </w:r>
      <w:r w:rsidR="006A4CA5" w:rsidRPr="00D23868">
        <w:rPr>
          <w:color w:val="231F20"/>
          <w:sz w:val="24"/>
        </w:rPr>
        <w:t xml:space="preserve">ll of the assay validation parameters </w:t>
      </w:r>
      <w:r w:rsidR="004544C9" w:rsidRPr="00D23868">
        <w:rPr>
          <w:color w:val="231F20"/>
          <w:sz w:val="24"/>
        </w:rPr>
        <w:t xml:space="preserve">of the stability results </w:t>
      </w:r>
      <w:r w:rsidR="006A4CA5" w:rsidRPr="00D23868">
        <w:rPr>
          <w:color w:val="231F20"/>
          <w:sz w:val="24"/>
        </w:rPr>
        <w:t xml:space="preserve">were within the acceptable limits. </w:t>
      </w:r>
    </w:p>
    <w:p w:rsidR="00FE17CF" w:rsidRDefault="00FE17CF" w:rsidP="00D21062">
      <w:pPr>
        <w:spacing w:line="400" w:lineRule="exact"/>
        <w:ind w:firstLineChars="200" w:firstLine="480"/>
        <w:rPr>
          <w:color w:val="231F20"/>
          <w:sz w:val="24"/>
        </w:rPr>
      </w:pPr>
      <w:r w:rsidRPr="00D23868">
        <w:rPr>
          <w:color w:val="231F20"/>
          <w:sz w:val="24"/>
        </w:rPr>
        <w:t>The RSD</w:t>
      </w:r>
      <w:r w:rsidR="00406C04">
        <w:rPr>
          <w:rFonts w:hint="eastAsia"/>
          <w:color w:val="231F20"/>
          <w:sz w:val="24"/>
        </w:rPr>
        <w:t>(%)</w:t>
      </w:r>
      <w:r w:rsidRPr="00D23868">
        <w:rPr>
          <w:color w:val="231F20"/>
          <w:sz w:val="24"/>
        </w:rPr>
        <w:t xml:space="preserve"> and RE</w:t>
      </w:r>
      <w:r w:rsidR="00406C04">
        <w:rPr>
          <w:rFonts w:hint="eastAsia"/>
          <w:color w:val="231F20"/>
          <w:sz w:val="24"/>
        </w:rPr>
        <w:t>(%)</w:t>
      </w:r>
      <w:r w:rsidRPr="00D23868">
        <w:rPr>
          <w:color w:val="231F20"/>
          <w:sz w:val="24"/>
        </w:rPr>
        <w:t xml:space="preserve"> values were typically</w:t>
      </w:r>
      <w:r w:rsidR="00B1256A">
        <w:rPr>
          <w:rFonts w:hint="eastAsia"/>
          <w:color w:val="231F20"/>
          <w:sz w:val="24"/>
        </w:rPr>
        <w:t xml:space="preserve"> &lt;</w:t>
      </w:r>
      <w:r w:rsidRPr="00D23868">
        <w:rPr>
          <w:color w:val="231F20"/>
          <w:sz w:val="24"/>
        </w:rPr>
        <w:t>20% and</w:t>
      </w:r>
      <w:r w:rsidR="00B1256A">
        <w:rPr>
          <w:rFonts w:hint="eastAsia"/>
          <w:color w:val="231F20"/>
          <w:sz w:val="24"/>
        </w:rPr>
        <w:t xml:space="preserve"> &lt;</w:t>
      </w:r>
      <w:r w:rsidRPr="00D23868">
        <w:rPr>
          <w:color w:val="231F20"/>
          <w:sz w:val="24"/>
        </w:rPr>
        <w:t>15% for all analytes. These data demonstrate</w:t>
      </w:r>
      <w:r w:rsidR="00406C04">
        <w:rPr>
          <w:rFonts w:hint="eastAsia"/>
          <w:color w:val="231F20"/>
          <w:sz w:val="24"/>
        </w:rPr>
        <w:t>s</w:t>
      </w:r>
      <w:r w:rsidRPr="00D23868">
        <w:rPr>
          <w:color w:val="231F20"/>
          <w:sz w:val="24"/>
        </w:rPr>
        <w:t xml:space="preserve"> that the developed method was reliable and reproducible</w:t>
      </w:r>
      <w:r w:rsidR="00B83906" w:rsidRPr="00D23868">
        <w:rPr>
          <w:color w:val="231F20"/>
          <w:sz w:val="24"/>
        </w:rPr>
        <w:t xml:space="preserve"> for the quantitative analysis</w:t>
      </w:r>
      <w:r w:rsidRPr="00D23868">
        <w:rPr>
          <w:color w:val="231F20"/>
          <w:sz w:val="24"/>
        </w:rPr>
        <w:t>.</w:t>
      </w:r>
    </w:p>
    <w:p w:rsidR="004200A8" w:rsidRDefault="004200A8" w:rsidP="00FE17CF">
      <w:pPr>
        <w:ind w:firstLineChars="200" w:firstLine="480"/>
        <w:rPr>
          <w:color w:val="231F20"/>
          <w:sz w:val="24"/>
        </w:rPr>
      </w:pPr>
    </w:p>
    <w:p w:rsidR="004200A8" w:rsidRDefault="004200A8" w:rsidP="00FE17CF">
      <w:pPr>
        <w:ind w:firstLineChars="200" w:firstLine="480"/>
        <w:rPr>
          <w:color w:val="231F20"/>
          <w:sz w:val="24"/>
        </w:rPr>
      </w:pPr>
    </w:p>
    <w:p w:rsidR="004200A8" w:rsidRDefault="004200A8" w:rsidP="00FE17CF">
      <w:pPr>
        <w:ind w:firstLineChars="200" w:firstLine="480"/>
        <w:rPr>
          <w:color w:val="231F20"/>
          <w:sz w:val="24"/>
        </w:rPr>
      </w:pPr>
    </w:p>
    <w:p w:rsidR="004200A8" w:rsidRDefault="004200A8" w:rsidP="00FE17CF">
      <w:pPr>
        <w:ind w:firstLineChars="200" w:firstLine="480"/>
        <w:rPr>
          <w:color w:val="231F20"/>
          <w:sz w:val="24"/>
        </w:rPr>
      </w:pPr>
    </w:p>
    <w:p w:rsidR="004200A8" w:rsidRDefault="004200A8" w:rsidP="00FE17CF">
      <w:pPr>
        <w:ind w:firstLineChars="200" w:firstLine="480"/>
        <w:rPr>
          <w:color w:val="231F20"/>
          <w:sz w:val="24"/>
        </w:rPr>
      </w:pPr>
    </w:p>
    <w:p w:rsidR="004200A8" w:rsidRDefault="004200A8" w:rsidP="00FE17CF">
      <w:pPr>
        <w:ind w:firstLineChars="200" w:firstLine="480"/>
        <w:rPr>
          <w:color w:val="231F20"/>
          <w:sz w:val="24"/>
        </w:rPr>
      </w:pPr>
    </w:p>
    <w:p w:rsidR="004200A8" w:rsidRDefault="004200A8">
      <w:pPr>
        <w:widowControl/>
        <w:jc w:val="left"/>
        <w:rPr>
          <w:color w:val="231F20"/>
          <w:sz w:val="24"/>
        </w:rPr>
      </w:pPr>
      <w:r>
        <w:rPr>
          <w:color w:val="231F20"/>
          <w:sz w:val="24"/>
        </w:rPr>
        <w:br w:type="page"/>
      </w:r>
    </w:p>
    <w:tbl>
      <w:tblPr>
        <w:tblW w:w="8307" w:type="dxa"/>
        <w:tblInd w:w="93" w:type="dxa"/>
        <w:tblLook w:val="04A0" w:firstRow="1" w:lastRow="0" w:firstColumn="1" w:lastColumn="0" w:noHBand="0" w:noVBand="1"/>
      </w:tblPr>
      <w:tblGrid>
        <w:gridCol w:w="1537"/>
        <w:gridCol w:w="812"/>
        <w:gridCol w:w="774"/>
        <w:gridCol w:w="774"/>
        <w:gridCol w:w="907"/>
        <w:gridCol w:w="236"/>
        <w:gridCol w:w="812"/>
        <w:gridCol w:w="774"/>
        <w:gridCol w:w="774"/>
        <w:gridCol w:w="907"/>
      </w:tblGrid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231F20"/>
                <w:kern w:val="0"/>
                <w:sz w:val="15"/>
                <w:szCs w:val="20"/>
              </w:rPr>
            </w:pPr>
            <w:r w:rsidRPr="00030A75">
              <w:rPr>
                <w:color w:val="231F20"/>
                <w:kern w:val="0"/>
                <w:sz w:val="15"/>
                <w:szCs w:val="20"/>
              </w:rPr>
              <w:t xml:space="preserve">TABLE S1 | Validation results of </w:t>
            </w:r>
            <w:r w:rsidRPr="00030A75">
              <w:rPr>
                <w:rFonts w:hint="eastAsia"/>
                <w:color w:val="231F20"/>
                <w:kern w:val="0"/>
                <w:sz w:val="15"/>
                <w:szCs w:val="20"/>
              </w:rPr>
              <w:t xml:space="preserve">Paeoniflorin </w:t>
            </w:r>
            <w:r w:rsidRPr="00030A75">
              <w:rPr>
                <w:color w:val="231F20"/>
                <w:kern w:val="0"/>
                <w:sz w:val="15"/>
                <w:szCs w:val="20"/>
              </w:rPr>
              <w:t>and B</w:t>
            </w:r>
            <w:r w:rsidRPr="00030A75">
              <w:rPr>
                <w:rFonts w:hint="eastAsia"/>
                <w:color w:val="231F20"/>
                <w:kern w:val="0"/>
                <w:sz w:val="15"/>
                <w:szCs w:val="20"/>
              </w:rPr>
              <w:t>enzoic acid</w:t>
            </w:r>
            <w:r w:rsidRPr="00030A75">
              <w:rPr>
                <w:color w:val="231F20"/>
                <w:kern w:val="0"/>
                <w:sz w:val="15"/>
                <w:szCs w:val="20"/>
              </w:rPr>
              <w:t xml:space="preserve"> in plasma by LC-MS/MS (</w:t>
            </w:r>
            <w:r w:rsidRPr="00030A75">
              <w:rPr>
                <w:i/>
                <w:iCs/>
                <w:color w:val="231F20"/>
                <w:kern w:val="0"/>
                <w:sz w:val="15"/>
                <w:szCs w:val="20"/>
              </w:rPr>
              <w:t xml:space="preserve">n </w:t>
            </w:r>
            <w:r w:rsidRPr="00030A75">
              <w:rPr>
                <w:color w:val="231F20"/>
                <w:kern w:val="0"/>
                <w:sz w:val="15"/>
                <w:szCs w:val="20"/>
              </w:rPr>
              <w:t>= 5)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 xml:space="preserve">　</w:t>
            </w:r>
          </w:p>
          <w:p w:rsidR="00BE5BB5" w:rsidRPr="00030A75" w:rsidRDefault="00BE5BB5" w:rsidP="00DC53CA">
            <w:pPr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 xml:space="preserve">　</w:t>
            </w:r>
          </w:p>
        </w:tc>
        <w:tc>
          <w:tcPr>
            <w:tcW w:w="32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Pa</w:t>
            </w:r>
            <w:r w:rsidRPr="00030A75">
              <w:rPr>
                <w:rFonts w:hint="eastAsia"/>
                <w:b/>
                <w:bCs/>
                <w:color w:val="000000"/>
                <w:kern w:val="0"/>
                <w:sz w:val="15"/>
                <w:szCs w:val="20"/>
              </w:rPr>
              <w:t>eoniflorin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32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B</w:t>
            </w:r>
            <w:r w:rsidRPr="00030A75">
              <w:rPr>
                <w:rFonts w:hint="eastAsia"/>
                <w:b/>
                <w:bCs/>
                <w:color w:val="000000"/>
                <w:kern w:val="0"/>
                <w:sz w:val="15"/>
                <w:szCs w:val="20"/>
              </w:rPr>
              <w:t>enzoic acid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LLOQ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LQ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MQ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HQC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LLOQ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LQ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MQ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HQC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PRECISION AND ACCURACY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rFonts w:hint="eastAsia"/>
                <w:b/>
                <w:bCs/>
                <w:color w:val="000000"/>
                <w:kern w:val="0"/>
                <w:sz w:val="15"/>
                <w:szCs w:val="20"/>
              </w:rPr>
              <w:t>Inter-day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Batch 1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57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865.18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5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611.13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4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3.4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3.37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2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28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97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4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34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Batch 2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67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945.57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4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474.58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5.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1.36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2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3.14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7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7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56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8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6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42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Batch 3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67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897.99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8.6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700.87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2.55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3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52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38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4.3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8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30</w:t>
            </w:r>
          </w:p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left"/>
              <w:rPr>
                <w:b/>
                <w:color w:val="000000"/>
                <w:kern w:val="0"/>
                <w:sz w:val="15"/>
                <w:szCs w:val="20"/>
              </w:rPr>
            </w:pPr>
            <w:r w:rsidRPr="00030A75">
              <w:rPr>
                <w:rFonts w:hint="eastAsia"/>
                <w:b/>
                <w:color w:val="000000"/>
                <w:kern w:val="0"/>
                <w:sz w:val="15"/>
                <w:szCs w:val="20"/>
              </w:rPr>
              <w:t>Intra-day</w:t>
            </w:r>
          </w:p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63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902.91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6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595.53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2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2.43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3.3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3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0.28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7.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68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3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7.4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73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RECOVERY(%)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9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2.5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1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4.16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0.4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9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2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6.88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75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17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MATRIX EFFECT(%)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8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2.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1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3.59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0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4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6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8.59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27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7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47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STABILITY OF PLASMA BEFORE PREPARATION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7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At ambient temperature for 24 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1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44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512.49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7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604.02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2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12.19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2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25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6.07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8.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21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7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At -20</w:t>
            </w:r>
            <w:r w:rsidRPr="00030A75">
              <w:rPr>
                <w:rFonts w:ascii="宋体" w:hAnsi="宋体" w:hint="eastAsia"/>
                <w:b/>
                <w:bCs/>
                <w:color w:val="000000"/>
                <w:kern w:val="0"/>
                <w:sz w:val="15"/>
                <w:szCs w:val="20"/>
              </w:rPr>
              <w:t>℃</w:t>
            </w: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 xml:space="preserve"> for 72 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55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196.85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693.15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8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92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3.9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82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1.7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6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17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After three freeze-and-thaw cycles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1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62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090.03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95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631.4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1.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25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5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5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96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4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61</w:t>
            </w:r>
          </w:p>
        </w:tc>
        <w:tc>
          <w:tcPr>
            <w:tcW w:w="2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7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83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20"/>
              </w:rPr>
            </w:pP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>STABILITY OF PLASMA AFTER TREATMENT IN THE AUTOSAMPLER FOR 24h AT 4</w:t>
            </w:r>
            <w:r w:rsidRPr="00030A75">
              <w:rPr>
                <w:rFonts w:ascii="宋体" w:hAnsi="宋体" w:hint="eastAsia"/>
                <w:b/>
                <w:bCs/>
                <w:color w:val="000000"/>
                <w:kern w:val="0"/>
                <w:sz w:val="15"/>
                <w:szCs w:val="20"/>
              </w:rPr>
              <w:t>℃</w:t>
            </w:r>
            <w:r w:rsidRPr="00030A75">
              <w:rPr>
                <w:b/>
                <w:bCs/>
                <w:color w:val="000000"/>
                <w:kern w:val="0"/>
                <w:sz w:val="15"/>
                <w:szCs w:val="20"/>
              </w:rPr>
              <w:t xml:space="preserve"> 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Mean(ng/mL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5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60.3</w:t>
            </w:r>
            <w:r w:rsidRPr="00030A75">
              <w:rPr>
                <w:rFonts w:hint="eastAsia"/>
                <w:color w:val="000000"/>
                <w:kern w:val="0"/>
                <w:sz w:val="15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088.06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0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651.41</w:t>
            </w:r>
          </w:p>
        </w:tc>
      </w:tr>
      <w:tr w:rsidR="00BE5BB5" w:rsidRPr="00030A75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E(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2.20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-5.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0.4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21</w:t>
            </w:r>
          </w:p>
        </w:tc>
      </w:tr>
      <w:tr w:rsidR="00BE5BB5" w:rsidRPr="00257D42" w:rsidTr="00DC53CA">
        <w:trPr>
          <w:trHeight w:hRule="exact" w:val="255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left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RSD(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5.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03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3.8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7.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030A75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4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5BB5" w:rsidRPr="00257D42" w:rsidRDefault="00BE5BB5" w:rsidP="00DC53CA">
            <w:pPr>
              <w:widowControl/>
              <w:jc w:val="center"/>
              <w:rPr>
                <w:color w:val="000000"/>
                <w:kern w:val="0"/>
                <w:sz w:val="15"/>
                <w:szCs w:val="20"/>
              </w:rPr>
            </w:pPr>
            <w:r w:rsidRPr="00030A75">
              <w:rPr>
                <w:color w:val="000000"/>
                <w:kern w:val="0"/>
                <w:sz w:val="15"/>
                <w:szCs w:val="20"/>
              </w:rPr>
              <w:t>1.29</w:t>
            </w:r>
          </w:p>
        </w:tc>
      </w:tr>
    </w:tbl>
    <w:p w:rsidR="004200A8" w:rsidRPr="00D23868" w:rsidRDefault="004200A8" w:rsidP="00FE17CF">
      <w:pPr>
        <w:ind w:firstLineChars="200" w:firstLine="480"/>
        <w:rPr>
          <w:color w:val="231F20"/>
          <w:sz w:val="24"/>
        </w:rPr>
      </w:pPr>
    </w:p>
    <w:p w:rsidR="00BE5BB5" w:rsidRDefault="00BE5BB5" w:rsidP="00671827">
      <w:pPr>
        <w:ind w:firstLineChars="200" w:firstLine="480"/>
        <w:rPr>
          <w:color w:val="231F20"/>
          <w:sz w:val="24"/>
        </w:rPr>
      </w:pPr>
    </w:p>
    <w:p w:rsidR="00BE5BB5" w:rsidRDefault="00BE5BB5">
      <w:pPr>
        <w:widowControl/>
        <w:jc w:val="left"/>
        <w:rPr>
          <w:color w:val="231F20"/>
          <w:sz w:val="24"/>
        </w:rPr>
      </w:pPr>
      <w:r>
        <w:rPr>
          <w:color w:val="231F20"/>
          <w:sz w:val="24"/>
        </w:rPr>
        <w:br w:type="page"/>
      </w:r>
    </w:p>
    <w:p w:rsidR="00B15D11" w:rsidRDefault="00B15D11" w:rsidP="00BE5BB5">
      <w:pPr>
        <w:rPr>
          <w:b/>
          <w:color w:val="231F20"/>
          <w:sz w:val="24"/>
        </w:rPr>
      </w:pPr>
      <w:r>
        <w:rPr>
          <w:rFonts w:hint="eastAsia"/>
          <w:b/>
          <w:color w:val="231F20"/>
          <w:sz w:val="24"/>
        </w:rPr>
        <w:t>Figure</w:t>
      </w:r>
    </w:p>
    <w:p w:rsidR="00B15D11" w:rsidRDefault="00B15D11" w:rsidP="00BE5BB5">
      <w:pPr>
        <w:rPr>
          <w:b/>
          <w:color w:val="231F20"/>
          <w:sz w:val="24"/>
        </w:rPr>
      </w:pPr>
    </w:p>
    <w:p w:rsidR="00BE5BB5" w:rsidRPr="00B368C9" w:rsidRDefault="00BE5BB5" w:rsidP="00BE5BB5">
      <w:pPr>
        <w:rPr>
          <w:b/>
          <w:color w:val="231F20"/>
          <w:sz w:val="24"/>
        </w:rPr>
      </w:pPr>
      <w:r w:rsidRPr="00B368C9">
        <w:rPr>
          <w:rFonts w:hint="eastAsia"/>
          <w:b/>
          <w:color w:val="231F20"/>
          <w:sz w:val="24"/>
        </w:rPr>
        <w:t>Figure S1</w:t>
      </w:r>
    </w:p>
    <w:p w:rsidR="006A4CA5" w:rsidRDefault="00BE5BB5" w:rsidP="00BE5BB5">
      <w:pPr>
        <w:rPr>
          <w:color w:val="231F20"/>
          <w:sz w:val="24"/>
        </w:rPr>
      </w:pPr>
      <w:r>
        <w:rPr>
          <w:noProof/>
          <w:color w:val="231F20"/>
          <w:sz w:val="24"/>
        </w:rPr>
        <w:drawing>
          <wp:inline distT="0" distB="0" distL="0" distR="0" wp14:anchorId="009502F4" wp14:editId="6F9EF87F">
            <wp:extent cx="5270740" cy="4252823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703" cy="4264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245F" w:rsidRDefault="0037245F" w:rsidP="0037245F">
      <w:pPr>
        <w:rPr>
          <w:b/>
          <w:color w:val="231F20"/>
          <w:sz w:val="24"/>
        </w:rPr>
      </w:pPr>
    </w:p>
    <w:p w:rsidR="0037245F" w:rsidRDefault="0037245F" w:rsidP="0037245F">
      <w:pPr>
        <w:rPr>
          <w:b/>
          <w:color w:val="231F20"/>
          <w:sz w:val="24"/>
        </w:rPr>
      </w:pPr>
    </w:p>
    <w:p w:rsidR="0037245F" w:rsidRDefault="0037245F" w:rsidP="0037245F">
      <w:pPr>
        <w:rPr>
          <w:b/>
          <w:color w:val="231F20"/>
          <w:sz w:val="24"/>
        </w:rPr>
      </w:pPr>
    </w:p>
    <w:p w:rsidR="0037245F" w:rsidRDefault="0037245F" w:rsidP="0037245F">
      <w:pPr>
        <w:rPr>
          <w:b/>
          <w:color w:val="231F20"/>
          <w:sz w:val="24"/>
        </w:rPr>
      </w:pPr>
    </w:p>
    <w:p w:rsidR="00A10C59" w:rsidRDefault="00A10C59" w:rsidP="0037245F">
      <w:pPr>
        <w:rPr>
          <w:b/>
          <w:color w:val="231F20"/>
          <w:sz w:val="24"/>
        </w:rPr>
      </w:pPr>
    </w:p>
    <w:p w:rsidR="0037245F" w:rsidRPr="0037245F" w:rsidRDefault="0037245F" w:rsidP="0037245F">
      <w:pPr>
        <w:rPr>
          <w:b/>
          <w:color w:val="231F20"/>
          <w:sz w:val="24"/>
        </w:rPr>
      </w:pPr>
      <w:r w:rsidRPr="0037245F">
        <w:rPr>
          <w:b/>
          <w:color w:val="231F20"/>
          <w:sz w:val="24"/>
        </w:rPr>
        <w:t xml:space="preserve">Figure Legends: </w:t>
      </w:r>
    </w:p>
    <w:p w:rsidR="0037245F" w:rsidRPr="0037245F" w:rsidRDefault="0037245F" w:rsidP="0037245F">
      <w:pPr>
        <w:rPr>
          <w:color w:val="231F20"/>
          <w:sz w:val="24"/>
        </w:rPr>
      </w:pPr>
    </w:p>
    <w:p w:rsidR="00B368C9" w:rsidRDefault="0037245F" w:rsidP="0037245F">
      <w:pPr>
        <w:rPr>
          <w:color w:val="231F20"/>
          <w:sz w:val="24"/>
        </w:rPr>
      </w:pPr>
      <w:r w:rsidRPr="0037245F">
        <w:rPr>
          <w:color w:val="231F20"/>
          <w:sz w:val="24"/>
        </w:rPr>
        <w:t>Figure S1: Typical mass spectra of paeoniflorin and benzoic acid in rat plasma (A: blank plasma; B: blank palsma spiked with paeoniflorin, benzoic acid and IS; C: plasma sample at 1 h after administration of paeoniflorin)</w:t>
      </w:r>
      <w:r w:rsidR="00955082">
        <w:rPr>
          <w:rFonts w:hint="eastAsia"/>
          <w:color w:val="231F20"/>
          <w:sz w:val="24"/>
        </w:rPr>
        <w:t>.</w:t>
      </w:r>
    </w:p>
    <w:p w:rsidR="00CD3F55" w:rsidRDefault="00B368C9">
      <w:pPr>
        <w:widowControl/>
        <w:jc w:val="left"/>
        <w:rPr>
          <w:color w:val="231F20"/>
          <w:sz w:val="24"/>
        </w:rPr>
      </w:pPr>
      <w:r>
        <w:rPr>
          <w:color w:val="231F20"/>
          <w:sz w:val="24"/>
        </w:rPr>
        <w:br w:type="page"/>
      </w:r>
    </w:p>
    <w:p w:rsidR="0037245F" w:rsidRDefault="0037245F" w:rsidP="00DE0CD7">
      <w:pPr>
        <w:rPr>
          <w:b/>
          <w:color w:val="231F20"/>
          <w:sz w:val="24"/>
        </w:rPr>
      </w:pPr>
      <w:r>
        <w:rPr>
          <w:rFonts w:hint="eastAsia"/>
          <w:b/>
          <w:color w:val="231F20"/>
          <w:sz w:val="24"/>
        </w:rPr>
        <w:t>Figure</w:t>
      </w:r>
    </w:p>
    <w:p w:rsidR="0037245F" w:rsidRDefault="0037245F" w:rsidP="00DE0CD7">
      <w:pPr>
        <w:rPr>
          <w:b/>
          <w:color w:val="231F20"/>
          <w:sz w:val="24"/>
        </w:rPr>
      </w:pPr>
    </w:p>
    <w:p w:rsidR="00DE0CD7" w:rsidRPr="00D21062" w:rsidRDefault="00DE0CD7" w:rsidP="00DE0CD7">
      <w:pPr>
        <w:rPr>
          <w:b/>
          <w:color w:val="231F20"/>
          <w:sz w:val="24"/>
        </w:rPr>
      </w:pPr>
      <w:r w:rsidRPr="00D21062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3532A6B" wp14:editId="488F0983">
                <wp:simplePos x="0" y="0"/>
                <wp:positionH relativeFrom="column">
                  <wp:posOffset>139461</wp:posOffset>
                </wp:positionH>
                <wp:positionV relativeFrom="paragraph">
                  <wp:posOffset>-701616</wp:posOffset>
                </wp:positionV>
                <wp:extent cx="4976848" cy="3574918"/>
                <wp:effectExtent l="0" t="0" r="0" b="6985"/>
                <wp:wrapNone/>
                <wp:docPr id="1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6848" cy="3574918"/>
                          <a:chOff x="0" y="0"/>
                          <a:chExt cx="4976848" cy="3574918"/>
                        </a:xfrm>
                      </wpg:grpSpPr>
                      <pic:pic xmlns:pic="http://schemas.openxmlformats.org/drawingml/2006/picture">
                        <pic:nvPicPr>
                          <pic:cNvPr id="3" name="Picture 2" descr="C:\Users\lenovo\Desktop\图片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6848" cy="357491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" name="Text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1805368" y="1929692"/>
                            <a:ext cx="1511935" cy="784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E0CD7" w:rsidRPr="00CD3F55" w:rsidRDefault="00DE0CD7" w:rsidP="00DE0CD7">
                              <w:pPr>
                                <w:pStyle w:val="a6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F5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Paeoniflorin</w:t>
                              </w:r>
                            </w:p>
                            <w:p w:rsidR="00DE0CD7" w:rsidRPr="00CD3F55" w:rsidRDefault="00DE0CD7" w:rsidP="00DE0CD7">
                              <w:pPr>
                                <w:pStyle w:val="a6"/>
                                <w:spacing w:before="0" w:beforeAutospacing="0" w:after="0" w:afterAutospacing="0" w:line="360" w:lineRule="auto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F5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(4.8 mg</w:t>
                              </w:r>
                              <w:r w:rsidRPr="00CD3F5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.</w:t>
                              </w:r>
                              <w:r w:rsidRPr="00CD3F5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g</w:t>
                              </w:r>
                              <w:r w:rsidRPr="00CD3F5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-1</w:t>
                              </w:r>
                              <w:r w:rsidRPr="00CD3F5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5" name="直接箭头连接符 5"/>
                        <wps:cNvCnPr/>
                        <wps:spPr>
                          <a:xfrm flipH="1">
                            <a:off x="2085262" y="2576295"/>
                            <a:ext cx="283823" cy="4055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" o:spid="_x0000_s1026" style="position:absolute;left:0;text-align:left;margin-left:11pt;margin-top:-55.25pt;width:391.9pt;height:281.5pt;z-index:-251657216" coordsize="49768,35749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z/9Pr//f7/9/j//Pfz///u&#10;/vX/9f7/////+v//+P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6+fn///39+/r/&#10;///////99fr//v/8//X6///3/v/6/v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z/&#10;+f/+9P//7f//8v///vb9///+////8v//+///+fz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7///2//////////D////z6vX++//////2///49v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4+P39///78vDz+Pj////m8//////4+/Xw///x/f//8v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4fwIMlP//////8P/10SIhwevy9P7/////vRUo1v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9/BEAABQ+v319P/y///uBA7n//////n6///R&#10;ABn3//v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vQA/PAC5///0//z++u8LD+Dx&#10;9v//9P//8NICIf/+/f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z+9/v//v/i///s//b/+v/68P//3f//9v/6+fr/7/5IBX18A0f/7//2&#10;/v/18AsP4v7+////////yAgc+/j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/f/7+//s/////////+n/7fz/8/b/////9P///f3/6RUG&#10;vMEMENj///v/+/7tCg/i/v7////////ICBz7+P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P/9///9+9YAIPTKAAAgALL/9MsAAQ4AtP//&#10;//f/6/+eABnx+ycAf//r///z/+sJD+L+/v///////8gIHPv4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9//z////4ygo3YRQTFgAABMSI&#10;ABUABgAZmP768f//+SoMpP3/sgcP6/f///f/7AgP4v7+////////yAgc+/j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+v////zKAAAH&#10;jf3/+DoEAAt3/P/3MwAn4P//+//CFADy7/P4AAyg///6//7tCA/i/v7////////ICBz7+P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7&#10;/v///80EEqD//+n/lAUZYfvu/+nPDBLe////7k8AUPr///pUAE34//j/++wKD+L+/v///////8gI&#10;HPv4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8//z+///+ywUH4//2//7VAADG/////+cFCc7z+f/hFADQ//z8/9UBEbn+////6Q0P4v7+&#10;////////yAgc+/j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n//v////zHCSjn////+coSCt//9P/z6wwCu//8/qgAAAAACgsAAgEAfvv/&#10;+f/mDw/i/v7////////ICBz7+P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+//7/v///8oRI/bw/v/4yBMT2fT6//jqCgPA//vuKQgABwsA&#10;AAIGAQwA2v/7+vEGALX8/v/9/P///5UAOPf6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9//38+//7ygAU///////KAAro////+ucGBr31&#10;/9IRBNLq/v/9+/HjCRGZ/f/v/iwA2v//+///8P7uzQMz///+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7//f36/vvOEB//+v7y/84NEuT/&#10;8vr/8Q8A0/3tVQA98v////////9GACrz///rTwBs8v//7v/5//k+BW//9f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6/////s8FDvX2&#10;//X/wAAD0f/6///iEADI/+ITALn////z8Pn//9sADr35//+zAgr8/+v/7v/9zSAAy+r/8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b/&#10;///6xxEl+f//9f/KER7e///6/+IMC7H3uQcO7f/////////++x4UUv/x/+QnCwC2///y/6YBAFf7&#10;9//y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9v////TFACbq///u+9IAFtT///L/7gAGzPAuAH3/9fn9/////fv8qQAI0f////4AAQAD&#10;Bw4AAQAe7f//8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5///8/NoEQNv////y0gAszfr//f3qEgy9xQgi0f////z7/f////zvDxV/&#10;7e3///ndABYAABAW3Pr//97//P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5//3//v3/9fry//v5///8/+v/8f/3///+7//7////9f///f//&#10;/Pr6/P3/6P////7///7/////+Pv//P3///n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+P/8//z///T/////////////////&#10;//////////////////////////v////////7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+v/+/r9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9/+3/&#10;9/rv///////////////////////////////////////////3////////9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+f/y9fv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SQAAGQALAAcAAAAAAAAAAAAAAAAAAAAAAAAAAAAAAAAAAAAAAAAAAAAMAAAAAAw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FAAwb////+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i//8A//X/7////////////////////////////////////////////zoDw8MD&#10;Ov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j/+hDx6Pv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77AL0/P//////////////////////////////////////////&#10;////QAC6ugBA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+P/7AP//+fX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9f8A//P3////////////////////&#10;/////////////////////////0QAwcEARP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8/wT1///2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3//AP+///+/+7///v/&#10;7//y+//5/v////D/+P7/9/3/8v/78/j/+fb+PAC6wAA3//v7//j///n/9v////79///0/P///v//&#10;/f//+P/z/Pb+///38v//+f/4+///+PP//fry//76///4/P7///Xz///8//n8//r1/v//6f/6///7&#10;9v////79////+v//9v7////1//////L++f31//32//3////////////9//T////8///5//D8//b/&#10;//j///X//PX/9v//8//09v//9/P///v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v/7Av3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f/8A/7/&#10;//7//98tAAcGAGb5/P/44P/u/0sACQAW7Pr/6v/+/P/v//84AAuYAELw/////fn7+Pz/+Pn///n5&#10;//////bm///z9/fr//7///rx8P//7////P//8OD/ugB9//r///b68P/w//br///s8P/z9f//+fD/&#10;/+H///f/+/7/+Pn///n5//r///38///89/9FLeTm////////qQC///////////////f5///cfAAA&#10;AByw///7//X///FpKgAHG8T/8/f//aswu/7/9f/2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+&#10;//sC/f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9//wD/v///vOvAgwGAAAAAAG7//j/8/YCAQoAAAcAb/Tz//D/9Oz//Q4LAIwAVPr6+vb8+v//&#10;//z//+7y///5/+n5///7///////48//k////8f3/9e399vzy/9EEAGnn9///8P/6///////2+v//&#10;+Pf/+/v//+75//zs//v+//z//+7y///59v///P///Pv/sACV/////Pf7/roMB8D5////////////&#10;/P/69TgHAQ4AAA1z7fz+//T/LxMAEwAAA2///+7/6RlI5P//9f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7/+wL9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3//AP+///+zAQASej//v8UADXx//f4HQQl8P/+nA4GnP/79P/5/+vQCwAIiwBC&#10;/v/8////4fn//Pj////+9vv////++fj+//7/7/X9////3v//+P//9P//9Pv5JwIAgv//8/////f/&#10;/+P3//z0//f//v//6PD///7/+v//4v/5/Pj////+9vv7//z+//f6/+IUPf/18/f7///DAAASrf//&#10;//////////f/6f9dABzZ+feVAgDC///4/1UHFO7//4QEBrr/8v//qQCa8//6//z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v/7Av3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f/8A/7///5/GD3///zu9OwEAKT//Z4bAf/6//n/bABM+f//9fD1&#10;hAAIAACXCCz//P/39////+n////z8Pn//+z+/fv///n//e////T//v//9fv/9f7////9/3AACBFi&#10;4f///PH//vr4//////z6///26//////y//b9+///6f/////z8Pn/////9f//9P//hQDQ9v/+///z&#10;dg8PDQDH////////////+//71wAYtv////B1AGLp+f/BAAKq8//68JEASf//7PzxLCrv9v/1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+//sC/f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+wL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3//AP+///+/P///9v//+T/eQB3////&#10;///2///v/38AVf//4/+ZACz/FAAAigNO5/D/vQZE4oQACgAasf/77//BAC/zugYAEQDh9P/LABIA&#10;ALb//Pn///z8+QcA03ICXf/w+v+8ADvtchIAABej///y/7wAKvvADQcAEcf//8sKCgAasf/77//8&#10;//b//v/9hgtv8P/1//+eACH19CUCyfv/////////////7VQIlPf/////9iMAov/0YgGF//X/+v/5&#10;SwSG/P/u//UGGv/x//v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v/7Av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f/8A/7///7//v////P7&#10;/+8uCp/4/v/6/Pz///8/BRbW/v7//sL0+vMAAA+LDTT///+7CgA3AAQDAAAbiv7/7tEHGnAWAB8A&#10;BwDDhQABAAAAF4b4//j7//xVAH3zfA1x//7/+9MQAC0BAAQEABWK9v/pzRoLaRAAABwAALqPAAID&#10;AAAbiv7/7vn/+/3y/+s3ALL/6//7/7bs//P/Lgq3//////////////H1PgCd//v//+//XQig+/sx&#10;AKTy///9+/8/AKT////59jMNwP/v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+//sC/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//////////hwB7&#10;+uEAJP7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7/+wL9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///&#10;//////+BAID+4QAj/v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v/7Av3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//////////3wAg//hACP9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+//sC/f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//////////fQCC/eAAJfz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7/+wL9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/////////9/AH/43wAo/P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v/7Av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//////////3oAgvreACn8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+//sC/f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//////////bQCN/94AJv3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7/+wL9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7/+wL9//////////////////////////////////////////////9hAJf/&#10;3wAj/v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/7Av3/////////////////////////////////////////&#10;/////2MAn/zoACL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+//sC/f//////////////////////////////&#10;////////////////ZACg++cAI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7/+wL9////////////////////&#10;//////////////////////////9kAKH55QAj/v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v/7Av3/////////&#10;/////////////////////////////////////2AApfnjACT7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+//sC&#10;/f//////////////////////////////////////////////WAGr++IAJvr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/+wL9//////////////////////////////////////////////9MArP/4QAn+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//////////0EBuv/g&#10;ACf8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//////&#10;////OgG//+AAKP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7/+wL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6gT///L/////////////////////////////&#10;//////////////88AMD93wEd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v/7Av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NgMSACv///H/////////////////&#10;/////////////////////////zwAwP3fAR3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/sC/f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sA//z5////////&#10;////////////////////////////////////PADA/d8BHf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9gb9&#10;/vj8//////////////////////////////////////////88AMD93wEd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+P39AP/8/////////////////////////////////////////////zwAwP3fAR3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/sC/f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P0Q8f7/9///////////////////////////////////////////PADA/d8B&#10;Hf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7/+wL9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2/wb3+f/4////////////////////////////////////////&#10;//88AMD93wEd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v/7Av3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v//AP/7////////////////////////////////&#10;/////////////zwAwP3fAR3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/sC/f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+//sC/f//////////////////////&#10;////////////////////////IQLd//sABP7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7/+wL9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7/+wL9////////////&#10;//////////////////////////////////8hAt3/+wAE/v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v/7Av3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v/7Av3/&#10;/////////////////////////////////////////////yEC3f/7AAT+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+&#10;//sC/f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+//sC/f//////////////////////////////////////////////IQLd//sABP7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7/+wL9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7/+wL9//////////////////////////////////////////////8hAt3/+wAE&#10;/v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v/7Av3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/////////&#10;/yEC3f/7AAT+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+//sC/f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///////IQLd//sABP7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+wL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///////8hAt3/+wAE/v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v/7Av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fj/AP/2//X/////////&#10;/////////////////////////////////yQA5PT/AgD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+//sC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vUB9///&#10;/v//////////////////////////////////////////HgDp9/8BAP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7/&#10;+wL9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0QAEgD//97///////////////////////////////////////////8UAPH8/wAA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1AOv///n//////////////////////////////////////////woA+f//AAD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39f8W//X/////////////////////////////////////////////&#10;AQD///8AAP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19AD////u////////////////////////////////&#10;//////////8AAv///QAC/v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+v//BvT1////////////////////////&#10;/////////////////////wAD///8AgT9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MQ9v/8+///////////&#10;////////////////////////////////AAP//vsDBfz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+/3////+/v8AAf///AAA/v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///v3+/gEB///9AAH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/sC/f/////////////////////////////////////////+/v7+AAD///4AA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7/+wL9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7/+wL9///////////////////////////////////////+/v////8A&#10;AP7//QAC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/7Av3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v/7Av3/////////////////////////////////////&#10;/vz9/////wAA/f/8AAD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+//sC/f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/sC/f//////////////////////////&#10;///////////8+/3////7AAD///wAAP7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7/+wL9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7/+wL9////////////////&#10;//////////////////////38/v//+vMFBf///gAA/v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v/7Av3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v/7Av3/////&#10;/////////////////////////////////v3///707AkJ////AAL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+//sC&#10;/f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+&#10;/P0A//r+/f////////////////////////////////3/+v///v/eACL///kAAP/////////////z&#10;+v/96P/j+P/0//////3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/+wL9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r//wDy9////////////////////////////////////f/6///+/94AIv///AQA////&#10;////////+v//8fj/3AuD8Pz/+P3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TzFf///fL////////////////////////////////9//r///7/3gAh&#10;/f//DAD1///////////z///9///DADvu///7/P3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7//8P3/////////////////////////////////////3/&#10;+v///v/eACH8/v8VAOr////////////8+v/956INQP///v///Pr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7/+wL9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0wADgD//+X5////////////////////////&#10;/////////f/6///+/94AIvz9/xsB4v/////////////8/P3/nQBD//n0///+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v/7Av3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+/b7Ffz/////////////////&#10;///////////////////9//r///7/3gAk/fv/HgLd///////////4//7///+dADv/+vz/9v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sC/f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9//8A+/f89f//&#10;//////////////////////////////3/+v///v/eACb/+v8fBNz//////////////P/063YAPP//&#10;///1//z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7/+wL9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9&#10;+QD//////////////////////////////////////f/6///+/94AKP/5/x8E2///////////9v/9&#10;////iAA9//37/f7/8v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v/7Av3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9//r///7/3gMa//7/IADf////&#10;/////////vz//v99ACT//v/9//38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+//sC/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3/+v///v/eAxr/&#10;/v8gAN/////////////+/P/+/30AI//+//3//v3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7/+wL9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f/6&#10;///+/94DGv/+/yAA3/////////////78//7/fQAh//z//f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v/7Av3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9//r///7/3gMa//7/IADf/////////////vz//v99AB//+//9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+//sC/f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3/+v///v/eAxr//v8gAN/////////////+/P/+/30AH//7//7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7/+wL9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f/6///+/94DGv/+/yAA3/////////////78//7/fQAf//v/&#10;/v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v/7Av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9//r///7/3gMa//7/IADf/////////////vz/&#10;/v99ACD//P/9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+//sC/f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3/+v///v/eAxr//v8gAN//////&#10;///////+/P/+/30AIf/8//3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+wL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0cADQD4/+77////////////////////&#10;//////////////n////8/7wFNP//+SYA3//////////////6//n9ZwAf//v//f/+/f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v/7Av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PP6IfP/////////////&#10;////////////////////////9/////7/vAQ3///6JgDf//////////////v/+v5jAB//+//9//79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+//sC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f8A7+j/&#10;8v/////////////////////////////////1//////+6Az///vwkAN///////////////P/8/1sB&#10;H//7//3//v3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7/&#10;+wL9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v9AD///////////////////////////////////////f//v///7ICSP/8/yMA3///////////&#10;///+//7/UgIf//v//f/+/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f//AP76/Pv/////////////////////////////////+//+///+qQFT//r/IQLf&#10;///////////////+//9IBB//+//9//79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1//8A/f/////////////////////////////////////9//7///uh&#10;AFz/+P8gA9////////////////z//z4FH//7//3//v3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38wn//PT1////////////////////////////////&#10;//z//f///J8AY//2/x4D3/////////////7/+f//NwYf//v//f/+/f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f/APzx////////////////////////&#10;////////////+v/8///9nwBn//X/HgTf/////////////v/4//8zBh//+//9//79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/sC/f//////////////&#10;/////////////////////////v//+v+fA1f///clAOP////////////9//z//zsBHf/6/////P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///+///6/58DV////TAA0/////////////3//P//OwEd&#10;//z////6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7///r/nwJZ//3/PgDB////////////&#10;/f/8//87ARr//v////n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/sC/f///////////////////////////////////////v//+v+fAV3/+/9DArj/&#10;///////////9//z//zsBE//+////+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7/+wL9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7/+wL9///////////////////////////////////////+///6/58A&#10;YP/5/UADu/////////////3//P//OwEJ//3+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/7Av3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v/7Av3/////////////////////////////////////&#10;//7///r/nwFf//r8PQK//////////////f/8//87AQL9/f7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+//sC/f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/sC/f//////////////////////////&#10;/////////////v//+v+fAlr//f8+AL/////////////9//z//zsBAP3//v7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7/+wL9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7/+wL9////////////////&#10;///////////////////////+///6/58EVv3//0EAvP////////////3//P//OwEA/////f/9/v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v/7Av3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T2HvH/////&#10;//////////////////////////////////////v/nwBl//r/WQSh/////////////f/8//87AQD9&#10;///+//3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+//sC&#10;/f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9K&#10;ABUA///s/////////////////////////////////////v///P+fAGP//v9eAp7////////////9&#10;//z//zsBAP3///7//f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/+wL9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73+xf5///////////////////////////////////////9/f/8/50AYvr//2EAnv//&#10;//////////3//P//OwEA/f///v/9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+f//Aub0/vL///////////////////////////////////37//3/mgFm&#10;+f//YQCi/////////////f/8//87AQD9///+//3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9fMM/////v//////////////////////////////////&#10;/fv//v+TAW/8//liAKT////////////9//z//zsBAP3///7//f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7/+wL9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wDx9f//////////////////////////&#10;/////////v//+////IoBd///9GsAnP////////////3//P//OwEA/f///v/9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v/7Av3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TxAf///Pz/////////////&#10;///////////////////+///9///5ggF9/v/2ewGK/////////////f/8//87AQD9///+//3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sC/f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3//8A//n//v//&#10;//////////////////////////////3///7///d+AX/8//uIAnr////////////9//z//zsBAP3/&#10;//7//f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7/+wL9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7/&#10;+wL9/////////////////////////////////////v///v///38Ee/r//H4Agf////////////3/&#10;/P//OwEA/f///v/9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v/7Av3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+///+////fwR8/P/6fgCA////&#10;/////////f/8//87AQD9///+//3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+//sC/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7///7///9/An7+&#10;//h/AH/////////////9//z//zsBAP3///7//f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7/+wL9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v//&#10;/v///38BgP//+IIBev////////////3//P//OwEA/f///v/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v/7Av3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+///+////fwCB///6iQJy/////////////f/8//87AQD9///+//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+//sC/f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7///7///9/AIH+//6RBGf////////////9//z//zsBAP3///7/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7/+wL9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v///v///38Agfz+/5kEXf////////////3//P//OwEA/f//&#10;/v/9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v/7Av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+///+////fwCA+/7/ngVX/////////////f/8&#10;//87AQD9///+//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+//sC/f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fkA///////////////////////////////////////8/P////x/AIr9//ihBFv/////&#10;///////7///6/0AAAd7//v/+//7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7/+wL9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3//wD79/z1//////////////////////////////////3+/////oEAhfj/&#10;/aMCWf////////////z//vz+PQAB3v/+//7//v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+/b7Ffz//////////////////////////////////////v//&#10;//7/hACB9P//ogBZ/////////////f/9/v04AAHe//7//v/+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9MAA4A///l+f//////////////////////////&#10;//////7////+/v+DAIH0//6cAGD///////////////v/+zIAAd7//v/+//7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v//w/f////////////////////&#10;/////////////////f///v7//n0Ah/n/+JgAZf///////////v//+v/6KwAB3v/+//7//v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TzFf///fL/////&#10;///////////////////////////8///9///7cwKO///2nQNg///////////9//74//gkAAHe//7/&#10;/v/+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6//8A&#10;8vf///////////////////////////////////z///z///hoBJP///yrB1H///////////z//ff/&#10;9yAAAd7//v/+//7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8/QD/+v79/////////////////////////////////P7/+///9WEFlf///7cJQ///////&#10;////+//89v/2HQAB3v/+//7//v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+//7/////XgCh///2&#10;vAUXzf///fX/9P///f///f8fAAHe//7//v/+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7//v//&#10;//9eAKD8//vBAgt26f3+/f/4///9///9/x8AAd7//v/+//7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7/+wL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7/+wL9////////////////////////////////&#10;/////v/+/////14AoPr//sUAADPx/////fv7//3///3/HwAB3v/+//7//v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v/7Av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v/7Av3/////////////////////&#10;///////////////+//7/////XgCi+//7xAAAFv///v/2//z//f///f8fAAHe//7//v/+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/sC/f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sC/f//////////&#10;//////////////////////////7//v////9eAKX9//bCAAAA//7y//f////9///9/x8AAd7//v/+&#10;//7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7/+wL9&#10;/////////////////////////////////////v/+/////14Apf3/9sUDAQD3/fj//f/6//3///3/&#10;HwAB3v/+//7//v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v/7Av3////////////////////////////////////+//7/////XgCi+v/9zwcABez////+&#10;/vj//f///f8fAAHe//7//v/+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/sC/f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+//sC/f////////////////////////////////////7//v////9eAJ/2///Y&#10;CgAE2fv///z9///9///9/x8AAd7//v/+//7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7/+wL9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78/QD/+v79////////////////////////////////+f////7+&#10;/2EAnP/5/+AABwDk+/3//P79//3///3/HwAAxvv//v/9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v/7Av3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+v//APL3////////////////////////////////&#10;///7/////Pz/XwCc//f/4QAAANz4+//9//7//f///f8fAADG+//+//3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/sC/f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9PMV///98v//////////////////&#10;//////////////7//v/7/P5eAZ7/+v/pAAAA0vb7//7////9///9/x8AAMb7//7//f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7/+wL9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v//w/f////////////&#10;/////////////////////////v/9//3+/2ACov7///YBAADJ+f7///7///3///3/HwAAxvv//v/9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v/7Av3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TAAOAP//&#10;5fn////////////////////////////////+//z/////YgCj+////gQAAcP9//3//f///f///f8f&#10;AADG+//+//3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+&#10;//sC/f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79vsV/P////////////////////////////////////z/+/////9eAKX4//7/AwADuv//+//8&#10;///9///9/x8AAMb7//7//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7/+wL9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3//wD79/z1/////////////////////////////////P/7/////FQBrfz/+P4B&#10;AQCv/v/4//z///3///3/HwAAxvv//v/9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v/7Av3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35AP/////////////////////////////////////8//v///z1&#10;Swe1///3/gEDAKf7//b//P///f///f8fAADG+//+//3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+//sC/f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v/9//1AAMP//vj4SAAAoP/9///9//r///f//xEHA7n/+f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+wL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+//3//UAAu/D////gcgCg//3///3/+///9/7/DgQEuf/6/v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v/7Av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///7//f/9QAfA7//19v9bAKD//f///f/8///4/v8KAAa5//z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+//sC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///v/9//1AAL/8//7u/00AoP/9///9//3///n+/gUA&#10;Brj//v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7/&#10;+wL9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//+//3//UAAv//3//v/bACg//3///3/&#10;/v7/+v/8AgAEtP/+///+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///7//f/9QADC/+79+O1e&#10;AKD//f///f///f/9//sBAACv//7//v3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/v/9//1A&#10;ALn//////WIAoP/9///9///9/////AEAAKr8/f/9/P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7/+wL9////////////////////////////////////&#10;///+//3//UAGufD/+vj/XQCg//3///3///3////9AgAAp/r8//z8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v/7Av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RwAN&#10;APj/7vv//////////////////////////////////v/6/P//AQL///7+//78fgCE//z++f/7////&#10;96cAAAB9//7//P7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+//sC/f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88/oh8//////////////////////////////////////+//z+//8CAP3///7//f6GAHv/&#10;/P/6//3//v/3pAAAAH3//v/8/v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7/+wL9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9/wDv6P/y//////////////////////////////////3//f///wMA/P//&#10;/v/7/5MAa/78//v////6/fqdAQIAff/+//z+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+/0AP///////////////////////////////////////P//&#10;///+AwD7///+/vr/ogNZ/P3//P7///r//5IAAAB9//7//P7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9//8A/vr8+///////////////////////////&#10;///////6/////foBA/z////++v+uBkf8/v/8/f///P//hAAAAH3//v/8/v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X//wD9////////////////////&#10;//////////////////n+///59QAN//3////6/7cJOv7///z9/v/+//92AAAAff/+//z+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fzCf/89PX/////&#10;////////////////////////////+P3///XwABn/+v////v/vAsx////+v38//z//2kECwB9//7/&#10;/P7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9/8A&#10;/PH////////////////////////////////////4/P//8+0AIP/5/v///P+9DC3////6/vv/+vz9&#10;YgkXAH3//v/8/v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/+wL9/////////////////////////////////////v/+//7/3gEf//v//f/+/eEAIf/9&#10;//7/////+P9fABsAff/+//z+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+//7//v/eAR//+//9&#10;//794QAh//3//v/////6/1MAKgB9//7//P7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7//v/+&#10;/94BH//7//3//v3hACH//f/+///+//39RgA9AH3//v/8/v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7/+wL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7/+wL9////////////////////////////////&#10;/////v/+//7/3gEf//v//f/+/eEAIf/9//7///r///5BAEUAff/+//z+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v/7Av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v/7Av3/////////////////////&#10;///////////////+//7//v/eAR//+//9//794QAh//3//v//9/7//0MAQwB9//7//P7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/sC/f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sC/f//////////&#10;//////////////////////////7//v/+/94BH//7//3//v3hACH//f/+///4/v//RwA+AH3//v/8&#10;/v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7/+wL9&#10;/////////////////////////////////////v/+//7/3gEf//v//f/+/eEAIf/9//7///3//f1G&#10;AD4Aff/+//z+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v/7Av3////////////////////////////////////+//7//v/eAR//+//9//794QAh//3/&#10;/v/////690MAQQB9//7//P7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/sC/f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7/+wL9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v/7Av3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3/AO/o//L/////////////////////////////&#10;////+//9+v/VAC75//v9///9/wUB9P///v///v/5/SEIcwJe////+v//////////////////////&#10;////////////////////////////////////////////////////////////////////////////&#10;////////////////////////////////////////////////////////////////////////////&#10;///////////////////////////////////////////6/Pz/+//5///+/f3///b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/sC/f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7/QA////////////////////////&#10;///////////////9//v8/8wAOP3/+/3+////CQDu///6///9//z/HgyRAEz9/P/9////////////&#10;////////////////////////////////////////////////////////////////////////////&#10;////////////////////////////////////////////////////////////////////////////&#10;/////////////////////////////////////////////////////f/9//nz//X++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7/+wL9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v/7Av3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+&#10;//sC/f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7/+wL9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v/7Av3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8//n///+8&#10;BED6//3/+v7//zYCwv/8//34/v//6gUM4wAd//f5//n/////////////////////////////////&#10;////////////////////////////////////////////////////////////////////////////&#10;////////////////////////////////////////////////////////////////////////////&#10;////////////////////////////////+/79dgsAHvH///D+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+//sC/f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3/+f///rkBQvz////7/f//RQK1//3//v3///zeBBnrABb/+P3/+v//////////////////////&#10;////////////////////////////////////////////////////////////////////////////&#10;////////////////////////////////////////////////////////////////////////////&#10;////////////////////////////////////////+//7+/xZAAcHwvf//f/+/v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+wL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v/5//79uABD/f////z8//9dAqD///7////++8oDLvYADP77///7/f//////////&#10;////////////////////////////////////////////////////////////////////////////&#10;////////////////////////////////////////////////////////////////////////////&#10;///////////////////////////////////////////////////8///+/zUALwCP6f///vv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v/7Av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+//sC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7/&#10;+wL9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P/5////vQRD+f36//////uNAH7///7/&#10;/f/9/48Cb/8EAPn/+fv/////////////////////////////////////////////////////////&#10;////////////////////////////////////////////////////////////////////////////&#10;////////////////////////////////////////////////////////////////////////////&#10;///////9//77wgBC1QAp///7///3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9//n//fy3AE3///v/////&#10;/IwAgf/8//////v/fAB+/xYA8P/5/v//////////////////////////////////////////////&#10;////////////////////////////////////////////////////////////////////////////&#10;////////////////////////////////////////////////////////////////////////////&#10;/////////////////////v+qAGPyCQX6/v///vj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+P/697AA&#10;Vv///P/////9iQCF//r//v//+v9wAIb/IwDp//v///r/////////////////////////////////&#10;////////////////////////////////////////////////////////////////////////////&#10;////////////////////////////////////////////////////////////////////////////&#10;////////////////////////////+P/4/5UAbvciAOz3///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f//APv3/PX/////////////////////&#10;///////////+///6//+dBFz//////f/99pgQcvX++u/++vn/RQDE/xwG3v/6///9////////////&#10;////////////////////////////////////////////////////////////////////////////&#10;////////////////////////////////////////////////////////////////////////////&#10;//////////////////////////////////////////////////n///94A4L/MQDU//v/+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7/+wL9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/7Av3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+//sC/f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/sC/f//////////////////////////&#10;///////////x///3/5MAff///v3//fr9/2YAod4ABwDj/VcAm///VgKn//v/////////////////&#10;////////////////////////////////////////////////////////////////////////////&#10;////////////////////////////////////////////////////////////////////////////&#10;////////+P/x///5+vH/+vf///f///////////////////////z/jgBp//z/BQD0//3//P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7/+wL9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v/7Av3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+//sC&#10;/f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7/+wL9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/7Av3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+//sC/f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7/+wL9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+wL9////////////////////////////&#10;//////////D/OQAAAAWa//r+///8//////dIEZX/BgUzBLn//P95AI30/////v//////////////&#10;////////////////////////////////////////////////////////////////////////////&#10;////////////////////////////////////////////////////////////////////////////&#10;////7f/z/9AALuIAGf/+//3/9P////////////////////////8XAeL9//+dAVv///7+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v/7Av3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sC/f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7/+wL9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v/7Av3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+//sC/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7/+wL9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v/7Av3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f//APv3/PX/////////////////////////&#10;///////8/9kGFAAJAJ//+v///v///////////////fX////6//9mAHXg4f//////////////////&#10;///////77P/97f/s////////////////////////////////////////////////////////////&#10;////////////////////////////////////////////////////////////////////////////&#10;////+P9wAnz3/+41Ctj/9Pv/////////////////////////PgC9///+//6TAGv5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+//sC/f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fkA////////////////////&#10;//////////////////z/2AkYAAsAn//6///+///////////////7/f/6/v///9QYABYAhf//////&#10;////////////////+P//92Usuf//////////////////////////////////////////////////&#10;////////////////////////////////////////////////////////////////////////////&#10;//////////////39/08Gp+3//0kAsv/4//////////////////////////81AMr4/P78/5oAbP34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7/+wL9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v/7Av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+//sC/f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7/+wL9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7/+wL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v/7Av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/sC/f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7/+wL9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v/7Av3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v/7Av3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+//sC/f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/sC/f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+wL9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7/+wL9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v/7Av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/7Av3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+//sC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/sC/f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7/&#10;+wL9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/+wL9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v/7Av3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v/7Av3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sC/f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+//sC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+wL9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7/+wL9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v/7Av3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v/7Av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/sC/f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/sC/f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7/+wL9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7/+wL9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/7&#10;Av3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/7Av3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+//sC/f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/sC/f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7/+wL9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7/+wL9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/7Av3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49768;height:357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Fu0bFAAAA2gAAAA8AAABkcnMvZG93bnJldi54bWxEj0FrwkAUhO+F/oflFXoR3diCSHSVUrAI&#10;vdS0BL09s89sNPs2ZlcT/323IPQ4zMw3zHzZ21pcqfWVYwXjUQKCuHC64lLBz/dqOAXhA7LG2jEp&#10;uJGH5eLxYY6pdh1v6JqFUkQI+xQVmBCaVEpfGLLoR64hjt7BtRZDlG0pdYtdhNtaviTJRFqsOC4Y&#10;bOjdUHHKLlbBMZt8fuX17jww5XYc1peP/aHLlXp+6t9mIAL14T98b6+1glf4uxJvgFz8A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zBbtGxQAAANoAAAAPAAAAAAAAAAAAAAAA&#10;AJ8CAABkcnMvZG93bnJldi54bWxQSwUGAAAAAAQABAD3AAAAkQMAAAAA&#10;">
                  <v:imagedata r:id="rId10" o:title="图片1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5" o:spid="_x0000_s1028" type="#_x0000_t202" style="position:absolute;left:18053;top:19296;width:15120;height:78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DE0CD7" w:rsidRPr="00CD3F55" w:rsidRDefault="00DE0CD7" w:rsidP="00DE0CD7">
                        <w:pPr>
                          <w:pStyle w:val="a6"/>
                          <w:spacing w:before="0" w:beforeAutospacing="0" w:after="0" w:afterAutospacing="0"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F5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Paeoniflorin</w:t>
                        </w:r>
                      </w:p>
                      <w:p w:rsidR="00DE0CD7" w:rsidRPr="00CD3F55" w:rsidRDefault="00DE0CD7" w:rsidP="00DE0CD7">
                        <w:pPr>
                          <w:pStyle w:val="a6"/>
                          <w:spacing w:before="0" w:beforeAutospacing="0" w:after="0" w:afterAutospacing="0" w:line="360" w:lineRule="auto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F5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(4.8 mg</w:t>
                        </w:r>
                        <w:r w:rsidRPr="00CD3F5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.</w:t>
                        </w:r>
                        <w:r w:rsidRPr="00CD3F5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g</w:t>
                        </w:r>
                        <w:r w:rsidRPr="00CD3F5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-1</w:t>
                        </w:r>
                        <w:r w:rsidRPr="00CD3F5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5" o:spid="_x0000_s1029" type="#_x0000_t32" style="position:absolute;left:20852;top:25762;width:2838;height:405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ACXsAAAADaAAAADwAAAGRycy9kb3ducmV2LnhtbESPy2rDMBBF94H+g5hCd7HcQEJxI4eQ&#10;ptBdm8cHTK2JJccaGUlN3L+vAoEuL/dxuMvV6HpxoRCtZwXPRQmCuPHacqvgeHifvoCICVlj75kU&#10;/FKEVf0wWWKl/ZV3dNmnVuQRjhUqMCkNlZSxMeQwFn4gzt7JB4cpy9BKHfCax10vZ2W5kA4tZ4LB&#10;gTaGmvP+x2Xu2nbzt6C52X539isY/Dz1qNTT47h+BZFoTP/he/tDK5jD7Uq+AbL+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EwAl7AAAAA2gAAAA8AAAAAAAAAAAAAAAAA&#10;oQIAAGRycy9kb3ducmV2LnhtbFBLBQYAAAAABAAEAPkAAACOAwAAAAA=&#10;" strokecolor="black [3213]">
                  <v:stroke endarrow="open"/>
                </v:shape>
              </v:group>
            </w:pict>
          </mc:Fallback>
        </mc:AlternateContent>
      </w:r>
      <w:r w:rsidRPr="00D21062">
        <w:rPr>
          <w:rFonts w:hint="eastAsia"/>
          <w:b/>
          <w:color w:val="231F20"/>
          <w:sz w:val="24"/>
        </w:rPr>
        <w:t>Figure S2</w:t>
      </w: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DE0CD7" w:rsidRDefault="00DE0CD7" w:rsidP="00BE5BB5">
      <w:pPr>
        <w:rPr>
          <w:b/>
          <w:color w:val="231F20"/>
          <w:sz w:val="24"/>
        </w:rPr>
      </w:pPr>
    </w:p>
    <w:p w:rsidR="00B4784E" w:rsidRDefault="00B4784E">
      <w:pPr>
        <w:widowControl/>
        <w:jc w:val="left"/>
        <w:rPr>
          <w:b/>
          <w:color w:val="231F20"/>
          <w:sz w:val="24"/>
        </w:rPr>
      </w:pPr>
    </w:p>
    <w:p w:rsidR="00B4784E" w:rsidRDefault="00B4784E">
      <w:pPr>
        <w:widowControl/>
        <w:jc w:val="left"/>
        <w:rPr>
          <w:b/>
          <w:color w:val="231F20"/>
          <w:sz w:val="24"/>
        </w:rPr>
      </w:pPr>
    </w:p>
    <w:p w:rsidR="00B4784E" w:rsidRDefault="00B4784E">
      <w:pPr>
        <w:widowControl/>
        <w:jc w:val="left"/>
        <w:rPr>
          <w:b/>
          <w:color w:val="231F20"/>
          <w:sz w:val="24"/>
        </w:rPr>
      </w:pPr>
    </w:p>
    <w:p w:rsidR="00B4784E" w:rsidRDefault="00B4784E">
      <w:pPr>
        <w:widowControl/>
        <w:jc w:val="left"/>
        <w:rPr>
          <w:b/>
          <w:color w:val="231F20"/>
          <w:sz w:val="24"/>
        </w:rPr>
      </w:pPr>
    </w:p>
    <w:p w:rsidR="00B4784E" w:rsidRDefault="00B4784E" w:rsidP="00792619">
      <w:pPr>
        <w:rPr>
          <w:b/>
          <w:color w:val="231F20"/>
          <w:sz w:val="24"/>
        </w:rPr>
      </w:pPr>
    </w:p>
    <w:p w:rsidR="00792619" w:rsidRDefault="00792619" w:rsidP="00792619">
      <w:pPr>
        <w:rPr>
          <w:b/>
          <w:color w:val="231F20"/>
          <w:sz w:val="24"/>
        </w:rPr>
      </w:pPr>
      <w:r w:rsidRPr="00B368C9">
        <w:rPr>
          <w:rFonts w:hint="eastAsia"/>
          <w:b/>
          <w:color w:val="231F20"/>
          <w:sz w:val="24"/>
        </w:rPr>
        <w:t>Figure L</w:t>
      </w:r>
      <w:r>
        <w:rPr>
          <w:rFonts w:hint="eastAsia"/>
          <w:b/>
          <w:color w:val="231F20"/>
          <w:sz w:val="24"/>
        </w:rPr>
        <w:t>e</w:t>
      </w:r>
      <w:r w:rsidRPr="00B368C9">
        <w:rPr>
          <w:rFonts w:hint="eastAsia"/>
          <w:b/>
          <w:color w:val="231F20"/>
          <w:sz w:val="24"/>
        </w:rPr>
        <w:t>gend</w:t>
      </w:r>
      <w:r>
        <w:rPr>
          <w:rFonts w:hint="eastAsia"/>
          <w:b/>
          <w:color w:val="231F20"/>
          <w:sz w:val="24"/>
        </w:rPr>
        <w:t>s</w:t>
      </w:r>
      <w:r w:rsidRPr="00B368C9">
        <w:rPr>
          <w:rFonts w:hint="eastAsia"/>
          <w:b/>
          <w:color w:val="231F20"/>
          <w:sz w:val="24"/>
        </w:rPr>
        <w:t xml:space="preserve">: </w:t>
      </w:r>
    </w:p>
    <w:p w:rsidR="00DE0CD7" w:rsidRPr="00792619" w:rsidRDefault="00DE0CD7" w:rsidP="00BE5BB5">
      <w:pPr>
        <w:rPr>
          <w:color w:val="231F20"/>
          <w:sz w:val="24"/>
        </w:rPr>
      </w:pPr>
    </w:p>
    <w:p w:rsidR="00DE0CD7" w:rsidRPr="00792619" w:rsidRDefault="00DE0CD7" w:rsidP="00BE5BB5">
      <w:pPr>
        <w:rPr>
          <w:color w:val="231F20"/>
          <w:sz w:val="24"/>
        </w:rPr>
      </w:pPr>
      <w:r w:rsidRPr="00792619">
        <w:rPr>
          <w:rFonts w:hint="eastAsia"/>
          <w:color w:val="231F20"/>
          <w:sz w:val="24"/>
        </w:rPr>
        <w:t xml:space="preserve">Figure S2: </w:t>
      </w:r>
      <w:r w:rsidRPr="00792619">
        <w:rPr>
          <w:color w:val="231F20"/>
          <w:sz w:val="24"/>
        </w:rPr>
        <w:t>Determination of paeoniflorin in Xiaoyao Wan by UFLC.</w:t>
      </w:r>
    </w:p>
    <w:sectPr w:rsidR="00DE0CD7" w:rsidRPr="0079261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4D2" w:rsidRDefault="00F534D2" w:rsidP="00DE4875">
      <w:r>
        <w:separator/>
      </w:r>
    </w:p>
  </w:endnote>
  <w:endnote w:type="continuationSeparator" w:id="0">
    <w:p w:rsidR="00F534D2" w:rsidRDefault="00F534D2" w:rsidP="00DE4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AE3" w:rsidRDefault="00802AE3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3677820"/>
      <w:docPartObj>
        <w:docPartGallery w:val="Page Numbers (Bottom of Page)"/>
        <w:docPartUnique/>
      </w:docPartObj>
    </w:sdtPr>
    <w:sdtEndPr/>
    <w:sdtContent>
      <w:p w:rsidR="006924FB" w:rsidRDefault="006924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34D2" w:rsidRPr="00F534D2">
          <w:rPr>
            <w:noProof/>
            <w:lang w:val="zh-CN"/>
          </w:rPr>
          <w:t>1</w:t>
        </w:r>
        <w:r>
          <w:fldChar w:fldCharType="end"/>
        </w:r>
      </w:p>
    </w:sdtContent>
  </w:sdt>
  <w:p w:rsidR="006924FB" w:rsidRDefault="006924FB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AE3" w:rsidRDefault="00802AE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4D2" w:rsidRDefault="00F534D2" w:rsidP="00DE4875">
      <w:r>
        <w:separator/>
      </w:r>
    </w:p>
  </w:footnote>
  <w:footnote w:type="continuationSeparator" w:id="0">
    <w:p w:rsidR="00F534D2" w:rsidRDefault="00F534D2" w:rsidP="00DE48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AE3" w:rsidRDefault="00802AE3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875" w:rsidRDefault="00DE4875" w:rsidP="00802AE3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2AE3" w:rsidRDefault="00802AE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C02"/>
    <w:rsid w:val="00001AFE"/>
    <w:rsid w:val="000067B8"/>
    <w:rsid w:val="000143DF"/>
    <w:rsid w:val="0001596A"/>
    <w:rsid w:val="0002052B"/>
    <w:rsid w:val="00020986"/>
    <w:rsid w:val="00021DBC"/>
    <w:rsid w:val="00022FFA"/>
    <w:rsid w:val="0002589F"/>
    <w:rsid w:val="00025B13"/>
    <w:rsid w:val="0003101A"/>
    <w:rsid w:val="00033140"/>
    <w:rsid w:val="00034BD1"/>
    <w:rsid w:val="00037F1C"/>
    <w:rsid w:val="000405E5"/>
    <w:rsid w:val="00040832"/>
    <w:rsid w:val="0004332C"/>
    <w:rsid w:val="000460E4"/>
    <w:rsid w:val="00046B02"/>
    <w:rsid w:val="000477CF"/>
    <w:rsid w:val="00052F20"/>
    <w:rsid w:val="0005749A"/>
    <w:rsid w:val="00065854"/>
    <w:rsid w:val="00067280"/>
    <w:rsid w:val="0007088F"/>
    <w:rsid w:val="000709C6"/>
    <w:rsid w:val="00070AF7"/>
    <w:rsid w:val="000725D3"/>
    <w:rsid w:val="00074952"/>
    <w:rsid w:val="000753AC"/>
    <w:rsid w:val="0007552B"/>
    <w:rsid w:val="0007559E"/>
    <w:rsid w:val="000761DF"/>
    <w:rsid w:val="0007621A"/>
    <w:rsid w:val="000768B2"/>
    <w:rsid w:val="0007791E"/>
    <w:rsid w:val="00077CA6"/>
    <w:rsid w:val="000832DF"/>
    <w:rsid w:val="00084091"/>
    <w:rsid w:val="000840FA"/>
    <w:rsid w:val="00087092"/>
    <w:rsid w:val="00090322"/>
    <w:rsid w:val="00090339"/>
    <w:rsid w:val="00094C85"/>
    <w:rsid w:val="00095EB2"/>
    <w:rsid w:val="000A24D5"/>
    <w:rsid w:val="000A328C"/>
    <w:rsid w:val="000B0267"/>
    <w:rsid w:val="000B49EC"/>
    <w:rsid w:val="000B5001"/>
    <w:rsid w:val="000B5DB8"/>
    <w:rsid w:val="000B6651"/>
    <w:rsid w:val="000C2D08"/>
    <w:rsid w:val="000C34EE"/>
    <w:rsid w:val="000C420B"/>
    <w:rsid w:val="000C4C55"/>
    <w:rsid w:val="000C5B00"/>
    <w:rsid w:val="000C5B9D"/>
    <w:rsid w:val="000C68CE"/>
    <w:rsid w:val="000D0B14"/>
    <w:rsid w:val="000D256D"/>
    <w:rsid w:val="000D2766"/>
    <w:rsid w:val="000D4254"/>
    <w:rsid w:val="000E0859"/>
    <w:rsid w:val="000E17D5"/>
    <w:rsid w:val="000E67BC"/>
    <w:rsid w:val="000F2711"/>
    <w:rsid w:val="000F305F"/>
    <w:rsid w:val="000F3B02"/>
    <w:rsid w:val="000F5E30"/>
    <w:rsid w:val="0010206F"/>
    <w:rsid w:val="001046FF"/>
    <w:rsid w:val="00105692"/>
    <w:rsid w:val="0010671B"/>
    <w:rsid w:val="00107B04"/>
    <w:rsid w:val="00111839"/>
    <w:rsid w:val="001141CD"/>
    <w:rsid w:val="001143EE"/>
    <w:rsid w:val="0011546B"/>
    <w:rsid w:val="001169A6"/>
    <w:rsid w:val="00116CAD"/>
    <w:rsid w:val="00126D10"/>
    <w:rsid w:val="001326D0"/>
    <w:rsid w:val="00132A17"/>
    <w:rsid w:val="00133FFC"/>
    <w:rsid w:val="00136479"/>
    <w:rsid w:val="001368F2"/>
    <w:rsid w:val="00140519"/>
    <w:rsid w:val="0014075C"/>
    <w:rsid w:val="001420B0"/>
    <w:rsid w:val="001435D7"/>
    <w:rsid w:val="00145C43"/>
    <w:rsid w:val="001479E9"/>
    <w:rsid w:val="00147C40"/>
    <w:rsid w:val="00152D8A"/>
    <w:rsid w:val="00153445"/>
    <w:rsid w:val="00153F73"/>
    <w:rsid w:val="00155FAD"/>
    <w:rsid w:val="001569D4"/>
    <w:rsid w:val="00164062"/>
    <w:rsid w:val="0016411F"/>
    <w:rsid w:val="001654DA"/>
    <w:rsid w:val="001744D2"/>
    <w:rsid w:val="00177449"/>
    <w:rsid w:val="001803BB"/>
    <w:rsid w:val="00182BEF"/>
    <w:rsid w:val="001867B2"/>
    <w:rsid w:val="0018718C"/>
    <w:rsid w:val="00187767"/>
    <w:rsid w:val="00194A69"/>
    <w:rsid w:val="00196F11"/>
    <w:rsid w:val="00197B8B"/>
    <w:rsid w:val="001A09D6"/>
    <w:rsid w:val="001A19CE"/>
    <w:rsid w:val="001A2395"/>
    <w:rsid w:val="001A6C7F"/>
    <w:rsid w:val="001A7A0E"/>
    <w:rsid w:val="001B2203"/>
    <w:rsid w:val="001B2B9C"/>
    <w:rsid w:val="001B2ECA"/>
    <w:rsid w:val="001C11D9"/>
    <w:rsid w:val="001C20FB"/>
    <w:rsid w:val="001C2E5D"/>
    <w:rsid w:val="001C5877"/>
    <w:rsid w:val="001C6961"/>
    <w:rsid w:val="001C76F6"/>
    <w:rsid w:val="001D0E05"/>
    <w:rsid w:val="001D2AEA"/>
    <w:rsid w:val="001D3290"/>
    <w:rsid w:val="001D5CF4"/>
    <w:rsid w:val="001D7EA5"/>
    <w:rsid w:val="001E2BF5"/>
    <w:rsid w:val="001E313C"/>
    <w:rsid w:val="001E48F5"/>
    <w:rsid w:val="001E5441"/>
    <w:rsid w:val="001E5640"/>
    <w:rsid w:val="001E69B9"/>
    <w:rsid w:val="001E7346"/>
    <w:rsid w:val="001F11D6"/>
    <w:rsid w:val="001F1358"/>
    <w:rsid w:val="001F4B2F"/>
    <w:rsid w:val="002005E6"/>
    <w:rsid w:val="00200D1E"/>
    <w:rsid w:val="002033AC"/>
    <w:rsid w:val="00204402"/>
    <w:rsid w:val="00206ED3"/>
    <w:rsid w:val="0021233D"/>
    <w:rsid w:val="00220DC7"/>
    <w:rsid w:val="002213CB"/>
    <w:rsid w:val="00225935"/>
    <w:rsid w:val="00226665"/>
    <w:rsid w:val="00227411"/>
    <w:rsid w:val="00231026"/>
    <w:rsid w:val="0023778C"/>
    <w:rsid w:val="00241143"/>
    <w:rsid w:val="00243D8F"/>
    <w:rsid w:val="0024483B"/>
    <w:rsid w:val="00244D90"/>
    <w:rsid w:val="00245EA4"/>
    <w:rsid w:val="0024616A"/>
    <w:rsid w:val="00250AAB"/>
    <w:rsid w:val="00252D94"/>
    <w:rsid w:val="00254538"/>
    <w:rsid w:val="00254AB9"/>
    <w:rsid w:val="00255B76"/>
    <w:rsid w:val="00260F6C"/>
    <w:rsid w:val="0026280F"/>
    <w:rsid w:val="0026410F"/>
    <w:rsid w:val="002643E0"/>
    <w:rsid w:val="0026662A"/>
    <w:rsid w:val="00273886"/>
    <w:rsid w:val="00274AF2"/>
    <w:rsid w:val="00275ADB"/>
    <w:rsid w:val="002818D8"/>
    <w:rsid w:val="002821F5"/>
    <w:rsid w:val="002837AA"/>
    <w:rsid w:val="00284434"/>
    <w:rsid w:val="00284583"/>
    <w:rsid w:val="00284885"/>
    <w:rsid w:val="002861E3"/>
    <w:rsid w:val="0029024A"/>
    <w:rsid w:val="0029210F"/>
    <w:rsid w:val="00294AFA"/>
    <w:rsid w:val="00294D3C"/>
    <w:rsid w:val="00294DCA"/>
    <w:rsid w:val="00295832"/>
    <w:rsid w:val="0029678E"/>
    <w:rsid w:val="00296BF6"/>
    <w:rsid w:val="002A05F4"/>
    <w:rsid w:val="002A19F6"/>
    <w:rsid w:val="002A2409"/>
    <w:rsid w:val="002A3974"/>
    <w:rsid w:val="002B029C"/>
    <w:rsid w:val="002B0E8E"/>
    <w:rsid w:val="002B0EFC"/>
    <w:rsid w:val="002B2D2D"/>
    <w:rsid w:val="002B2DDC"/>
    <w:rsid w:val="002B4AFD"/>
    <w:rsid w:val="002B5A3C"/>
    <w:rsid w:val="002B6B38"/>
    <w:rsid w:val="002B7927"/>
    <w:rsid w:val="002C0C98"/>
    <w:rsid w:val="002C253C"/>
    <w:rsid w:val="002C6260"/>
    <w:rsid w:val="002C6FEE"/>
    <w:rsid w:val="002D1260"/>
    <w:rsid w:val="002D2069"/>
    <w:rsid w:val="002E1057"/>
    <w:rsid w:val="002E18C2"/>
    <w:rsid w:val="002E306F"/>
    <w:rsid w:val="002E757D"/>
    <w:rsid w:val="002F0E46"/>
    <w:rsid w:val="002F1594"/>
    <w:rsid w:val="002F1AA9"/>
    <w:rsid w:val="002F4250"/>
    <w:rsid w:val="002F6044"/>
    <w:rsid w:val="002F6857"/>
    <w:rsid w:val="003024EB"/>
    <w:rsid w:val="003079A1"/>
    <w:rsid w:val="00312480"/>
    <w:rsid w:val="003135B1"/>
    <w:rsid w:val="0031799D"/>
    <w:rsid w:val="00321552"/>
    <w:rsid w:val="00322AB3"/>
    <w:rsid w:val="00323511"/>
    <w:rsid w:val="003261D3"/>
    <w:rsid w:val="003270DF"/>
    <w:rsid w:val="00327AEC"/>
    <w:rsid w:val="0033051C"/>
    <w:rsid w:val="00330DA0"/>
    <w:rsid w:val="00331D17"/>
    <w:rsid w:val="00331D86"/>
    <w:rsid w:val="00343F68"/>
    <w:rsid w:val="003456A6"/>
    <w:rsid w:val="00346AC7"/>
    <w:rsid w:val="0034777F"/>
    <w:rsid w:val="00347794"/>
    <w:rsid w:val="00350450"/>
    <w:rsid w:val="00350CC1"/>
    <w:rsid w:val="003514EA"/>
    <w:rsid w:val="003524BF"/>
    <w:rsid w:val="00352E2C"/>
    <w:rsid w:val="00353223"/>
    <w:rsid w:val="00355646"/>
    <w:rsid w:val="003556DE"/>
    <w:rsid w:val="00361C28"/>
    <w:rsid w:val="00361F2A"/>
    <w:rsid w:val="00364179"/>
    <w:rsid w:val="003648BF"/>
    <w:rsid w:val="00364D54"/>
    <w:rsid w:val="003666D8"/>
    <w:rsid w:val="00366E63"/>
    <w:rsid w:val="00367401"/>
    <w:rsid w:val="0037245F"/>
    <w:rsid w:val="00372FC1"/>
    <w:rsid w:val="00374E9C"/>
    <w:rsid w:val="00376AE0"/>
    <w:rsid w:val="00382194"/>
    <w:rsid w:val="00383A52"/>
    <w:rsid w:val="00384699"/>
    <w:rsid w:val="003863F1"/>
    <w:rsid w:val="00391F2C"/>
    <w:rsid w:val="00393BCE"/>
    <w:rsid w:val="00393EEF"/>
    <w:rsid w:val="00394C7B"/>
    <w:rsid w:val="00395E62"/>
    <w:rsid w:val="00396E33"/>
    <w:rsid w:val="003971BE"/>
    <w:rsid w:val="003A1075"/>
    <w:rsid w:val="003A5221"/>
    <w:rsid w:val="003A7C54"/>
    <w:rsid w:val="003B0CC0"/>
    <w:rsid w:val="003B2719"/>
    <w:rsid w:val="003B2EF1"/>
    <w:rsid w:val="003B31EF"/>
    <w:rsid w:val="003B598B"/>
    <w:rsid w:val="003C1112"/>
    <w:rsid w:val="003C261C"/>
    <w:rsid w:val="003C2B78"/>
    <w:rsid w:val="003C3531"/>
    <w:rsid w:val="003C385A"/>
    <w:rsid w:val="003C4F38"/>
    <w:rsid w:val="003C5308"/>
    <w:rsid w:val="003D28D7"/>
    <w:rsid w:val="003D4FB0"/>
    <w:rsid w:val="003E0A38"/>
    <w:rsid w:val="003E1CC7"/>
    <w:rsid w:val="003E2CB6"/>
    <w:rsid w:val="003E3BBF"/>
    <w:rsid w:val="003F01D0"/>
    <w:rsid w:val="003F0FF9"/>
    <w:rsid w:val="003F1B4B"/>
    <w:rsid w:val="003F496F"/>
    <w:rsid w:val="00406C04"/>
    <w:rsid w:val="004112A7"/>
    <w:rsid w:val="00411659"/>
    <w:rsid w:val="00411AD6"/>
    <w:rsid w:val="0041201F"/>
    <w:rsid w:val="00412258"/>
    <w:rsid w:val="00412523"/>
    <w:rsid w:val="00414F7E"/>
    <w:rsid w:val="00415568"/>
    <w:rsid w:val="004168AD"/>
    <w:rsid w:val="004200A8"/>
    <w:rsid w:val="00421F69"/>
    <w:rsid w:val="0042346E"/>
    <w:rsid w:val="004254DB"/>
    <w:rsid w:val="00427E40"/>
    <w:rsid w:val="004333A1"/>
    <w:rsid w:val="0043791C"/>
    <w:rsid w:val="0044546D"/>
    <w:rsid w:val="00445828"/>
    <w:rsid w:val="004476A0"/>
    <w:rsid w:val="00447D03"/>
    <w:rsid w:val="00450DFB"/>
    <w:rsid w:val="00451921"/>
    <w:rsid w:val="00454354"/>
    <w:rsid w:val="004544C9"/>
    <w:rsid w:val="00455548"/>
    <w:rsid w:val="00457F03"/>
    <w:rsid w:val="00460C55"/>
    <w:rsid w:val="00462869"/>
    <w:rsid w:val="004636A8"/>
    <w:rsid w:val="00463E2B"/>
    <w:rsid w:val="00463EE0"/>
    <w:rsid w:val="0046477F"/>
    <w:rsid w:val="004650E5"/>
    <w:rsid w:val="00465972"/>
    <w:rsid w:val="00466252"/>
    <w:rsid w:val="0046654D"/>
    <w:rsid w:val="00467BD1"/>
    <w:rsid w:val="004711E9"/>
    <w:rsid w:val="00471645"/>
    <w:rsid w:val="0047244E"/>
    <w:rsid w:val="004748F1"/>
    <w:rsid w:val="00474F60"/>
    <w:rsid w:val="004771BC"/>
    <w:rsid w:val="00483DE5"/>
    <w:rsid w:val="004849F5"/>
    <w:rsid w:val="0048573C"/>
    <w:rsid w:val="00485B7D"/>
    <w:rsid w:val="0048617C"/>
    <w:rsid w:val="004900BC"/>
    <w:rsid w:val="00493162"/>
    <w:rsid w:val="004950ED"/>
    <w:rsid w:val="00496D02"/>
    <w:rsid w:val="004A105C"/>
    <w:rsid w:val="004A3B66"/>
    <w:rsid w:val="004A40DC"/>
    <w:rsid w:val="004A4DDE"/>
    <w:rsid w:val="004A6087"/>
    <w:rsid w:val="004B470D"/>
    <w:rsid w:val="004B5CCB"/>
    <w:rsid w:val="004B6CF6"/>
    <w:rsid w:val="004B75E4"/>
    <w:rsid w:val="004B7CEE"/>
    <w:rsid w:val="004C1481"/>
    <w:rsid w:val="004C1DC9"/>
    <w:rsid w:val="004C3789"/>
    <w:rsid w:val="004C631E"/>
    <w:rsid w:val="004C770F"/>
    <w:rsid w:val="004D02C0"/>
    <w:rsid w:val="004D2E6F"/>
    <w:rsid w:val="004D3E7D"/>
    <w:rsid w:val="004D56A7"/>
    <w:rsid w:val="004D6416"/>
    <w:rsid w:val="004E30F7"/>
    <w:rsid w:val="004E36EC"/>
    <w:rsid w:val="004E4FD7"/>
    <w:rsid w:val="004E6864"/>
    <w:rsid w:val="004E783A"/>
    <w:rsid w:val="004E7871"/>
    <w:rsid w:val="004F0821"/>
    <w:rsid w:val="004F556D"/>
    <w:rsid w:val="004F5F92"/>
    <w:rsid w:val="0050105E"/>
    <w:rsid w:val="00504A17"/>
    <w:rsid w:val="00504B2A"/>
    <w:rsid w:val="00505166"/>
    <w:rsid w:val="00506440"/>
    <w:rsid w:val="0050697E"/>
    <w:rsid w:val="00510D67"/>
    <w:rsid w:val="005130EE"/>
    <w:rsid w:val="00513F1C"/>
    <w:rsid w:val="00515960"/>
    <w:rsid w:val="00520662"/>
    <w:rsid w:val="00520F1E"/>
    <w:rsid w:val="00522B86"/>
    <w:rsid w:val="00524679"/>
    <w:rsid w:val="005313B1"/>
    <w:rsid w:val="005316C0"/>
    <w:rsid w:val="00532A20"/>
    <w:rsid w:val="00532BF4"/>
    <w:rsid w:val="00533017"/>
    <w:rsid w:val="00537F48"/>
    <w:rsid w:val="005418AE"/>
    <w:rsid w:val="005463CD"/>
    <w:rsid w:val="005524DE"/>
    <w:rsid w:val="00553463"/>
    <w:rsid w:val="005544F6"/>
    <w:rsid w:val="00554724"/>
    <w:rsid w:val="00554A7A"/>
    <w:rsid w:val="005562B4"/>
    <w:rsid w:val="00556789"/>
    <w:rsid w:val="00557F3B"/>
    <w:rsid w:val="00560012"/>
    <w:rsid w:val="00560141"/>
    <w:rsid w:val="005603AA"/>
    <w:rsid w:val="00564975"/>
    <w:rsid w:val="00565BB3"/>
    <w:rsid w:val="00566631"/>
    <w:rsid w:val="00566AD0"/>
    <w:rsid w:val="00566F98"/>
    <w:rsid w:val="005715F9"/>
    <w:rsid w:val="00571B42"/>
    <w:rsid w:val="005741BB"/>
    <w:rsid w:val="00574AA4"/>
    <w:rsid w:val="00577709"/>
    <w:rsid w:val="005830D2"/>
    <w:rsid w:val="00587C60"/>
    <w:rsid w:val="0059040B"/>
    <w:rsid w:val="005912E9"/>
    <w:rsid w:val="00591FC7"/>
    <w:rsid w:val="00594579"/>
    <w:rsid w:val="005A2D8B"/>
    <w:rsid w:val="005A6247"/>
    <w:rsid w:val="005A687C"/>
    <w:rsid w:val="005B18D5"/>
    <w:rsid w:val="005B2E1A"/>
    <w:rsid w:val="005B3717"/>
    <w:rsid w:val="005C22A5"/>
    <w:rsid w:val="005C5A2F"/>
    <w:rsid w:val="005C7F4B"/>
    <w:rsid w:val="005D2596"/>
    <w:rsid w:val="005D3EA8"/>
    <w:rsid w:val="005D6A38"/>
    <w:rsid w:val="005E1365"/>
    <w:rsid w:val="005E23C6"/>
    <w:rsid w:val="005E3407"/>
    <w:rsid w:val="005E4722"/>
    <w:rsid w:val="005E608B"/>
    <w:rsid w:val="005F0698"/>
    <w:rsid w:val="005F2289"/>
    <w:rsid w:val="005F296F"/>
    <w:rsid w:val="005F38D8"/>
    <w:rsid w:val="005F7034"/>
    <w:rsid w:val="00600E9D"/>
    <w:rsid w:val="006022F0"/>
    <w:rsid w:val="00603F51"/>
    <w:rsid w:val="00606BA4"/>
    <w:rsid w:val="00607075"/>
    <w:rsid w:val="0061135D"/>
    <w:rsid w:val="006113B4"/>
    <w:rsid w:val="00612703"/>
    <w:rsid w:val="0061555C"/>
    <w:rsid w:val="00620CFE"/>
    <w:rsid w:val="00621EBF"/>
    <w:rsid w:val="00624E43"/>
    <w:rsid w:val="006256C4"/>
    <w:rsid w:val="006261E4"/>
    <w:rsid w:val="00630C5F"/>
    <w:rsid w:val="006321F4"/>
    <w:rsid w:val="0063438E"/>
    <w:rsid w:val="00634442"/>
    <w:rsid w:val="00646D18"/>
    <w:rsid w:val="00651C0C"/>
    <w:rsid w:val="00654392"/>
    <w:rsid w:val="00654A7E"/>
    <w:rsid w:val="00656826"/>
    <w:rsid w:val="00657660"/>
    <w:rsid w:val="006606EB"/>
    <w:rsid w:val="00662E05"/>
    <w:rsid w:val="00665382"/>
    <w:rsid w:val="00671827"/>
    <w:rsid w:val="00671D77"/>
    <w:rsid w:val="006738EC"/>
    <w:rsid w:val="006776D9"/>
    <w:rsid w:val="00677E48"/>
    <w:rsid w:val="00682250"/>
    <w:rsid w:val="00683C7C"/>
    <w:rsid w:val="00686A0A"/>
    <w:rsid w:val="0069045D"/>
    <w:rsid w:val="0069085A"/>
    <w:rsid w:val="00691DFE"/>
    <w:rsid w:val="006924FB"/>
    <w:rsid w:val="006952F8"/>
    <w:rsid w:val="00695D84"/>
    <w:rsid w:val="006976E5"/>
    <w:rsid w:val="006A0D11"/>
    <w:rsid w:val="006A1CF8"/>
    <w:rsid w:val="006A283A"/>
    <w:rsid w:val="006A2AD0"/>
    <w:rsid w:val="006A4296"/>
    <w:rsid w:val="006A4CA5"/>
    <w:rsid w:val="006A4D10"/>
    <w:rsid w:val="006A522C"/>
    <w:rsid w:val="006A6CCB"/>
    <w:rsid w:val="006B0252"/>
    <w:rsid w:val="006B4C88"/>
    <w:rsid w:val="006B4D5A"/>
    <w:rsid w:val="006B7CFA"/>
    <w:rsid w:val="006C1426"/>
    <w:rsid w:val="006C2E64"/>
    <w:rsid w:val="006C3136"/>
    <w:rsid w:val="006C4205"/>
    <w:rsid w:val="006C4564"/>
    <w:rsid w:val="006C521D"/>
    <w:rsid w:val="006C5591"/>
    <w:rsid w:val="006C67E9"/>
    <w:rsid w:val="006D4985"/>
    <w:rsid w:val="006D4996"/>
    <w:rsid w:val="006D56A5"/>
    <w:rsid w:val="006D68DB"/>
    <w:rsid w:val="006D74EC"/>
    <w:rsid w:val="006D74FE"/>
    <w:rsid w:val="006E109B"/>
    <w:rsid w:val="006E260E"/>
    <w:rsid w:val="006E29FD"/>
    <w:rsid w:val="006E2E1A"/>
    <w:rsid w:val="006E3B3B"/>
    <w:rsid w:val="006E63F1"/>
    <w:rsid w:val="006F32B2"/>
    <w:rsid w:val="006F5C2B"/>
    <w:rsid w:val="006F72D4"/>
    <w:rsid w:val="0070192C"/>
    <w:rsid w:val="00701E8E"/>
    <w:rsid w:val="0070218D"/>
    <w:rsid w:val="007130A1"/>
    <w:rsid w:val="007130AD"/>
    <w:rsid w:val="007133E0"/>
    <w:rsid w:val="00717085"/>
    <w:rsid w:val="007174BD"/>
    <w:rsid w:val="00717AE6"/>
    <w:rsid w:val="00720967"/>
    <w:rsid w:val="007218ED"/>
    <w:rsid w:val="00721F23"/>
    <w:rsid w:val="007237C4"/>
    <w:rsid w:val="00724383"/>
    <w:rsid w:val="007272C7"/>
    <w:rsid w:val="0072748A"/>
    <w:rsid w:val="00727965"/>
    <w:rsid w:val="00735A3B"/>
    <w:rsid w:val="00742718"/>
    <w:rsid w:val="00743E70"/>
    <w:rsid w:val="00745E44"/>
    <w:rsid w:val="0075191D"/>
    <w:rsid w:val="00751A99"/>
    <w:rsid w:val="00752A1B"/>
    <w:rsid w:val="00753D91"/>
    <w:rsid w:val="00754B94"/>
    <w:rsid w:val="007552F4"/>
    <w:rsid w:val="00757CD6"/>
    <w:rsid w:val="00761BA9"/>
    <w:rsid w:val="00766B6B"/>
    <w:rsid w:val="00767998"/>
    <w:rsid w:val="00770CBF"/>
    <w:rsid w:val="00771F59"/>
    <w:rsid w:val="00780F50"/>
    <w:rsid w:val="00782164"/>
    <w:rsid w:val="00783DCE"/>
    <w:rsid w:val="00784EB0"/>
    <w:rsid w:val="0078503A"/>
    <w:rsid w:val="007850D0"/>
    <w:rsid w:val="0078519B"/>
    <w:rsid w:val="007865DB"/>
    <w:rsid w:val="007900CD"/>
    <w:rsid w:val="00791995"/>
    <w:rsid w:val="00792619"/>
    <w:rsid w:val="00795892"/>
    <w:rsid w:val="007961EF"/>
    <w:rsid w:val="007A064A"/>
    <w:rsid w:val="007A3D95"/>
    <w:rsid w:val="007A3EAC"/>
    <w:rsid w:val="007A6FF5"/>
    <w:rsid w:val="007B34D6"/>
    <w:rsid w:val="007B3F1B"/>
    <w:rsid w:val="007B4489"/>
    <w:rsid w:val="007B47B5"/>
    <w:rsid w:val="007B4EE7"/>
    <w:rsid w:val="007B5400"/>
    <w:rsid w:val="007C0E83"/>
    <w:rsid w:val="007C16F1"/>
    <w:rsid w:val="007C1808"/>
    <w:rsid w:val="007C2212"/>
    <w:rsid w:val="007C26DE"/>
    <w:rsid w:val="007C372E"/>
    <w:rsid w:val="007C3CDD"/>
    <w:rsid w:val="007C4655"/>
    <w:rsid w:val="007C5080"/>
    <w:rsid w:val="007C5B36"/>
    <w:rsid w:val="007C73E7"/>
    <w:rsid w:val="007D2346"/>
    <w:rsid w:val="007D3BDE"/>
    <w:rsid w:val="007D6DEE"/>
    <w:rsid w:val="007D70F2"/>
    <w:rsid w:val="007D74F4"/>
    <w:rsid w:val="007E223A"/>
    <w:rsid w:val="007E5C87"/>
    <w:rsid w:val="007F019B"/>
    <w:rsid w:val="007F0407"/>
    <w:rsid w:val="007F0F03"/>
    <w:rsid w:val="007F5177"/>
    <w:rsid w:val="007F6517"/>
    <w:rsid w:val="007F6E11"/>
    <w:rsid w:val="007F7419"/>
    <w:rsid w:val="00802AE3"/>
    <w:rsid w:val="00803493"/>
    <w:rsid w:val="0080445D"/>
    <w:rsid w:val="00804783"/>
    <w:rsid w:val="00807727"/>
    <w:rsid w:val="00810B38"/>
    <w:rsid w:val="008114CB"/>
    <w:rsid w:val="00814208"/>
    <w:rsid w:val="00815A44"/>
    <w:rsid w:val="008235FF"/>
    <w:rsid w:val="008254F3"/>
    <w:rsid w:val="00826394"/>
    <w:rsid w:val="0082703E"/>
    <w:rsid w:val="008324EB"/>
    <w:rsid w:val="00836156"/>
    <w:rsid w:val="008431AA"/>
    <w:rsid w:val="00843A3D"/>
    <w:rsid w:val="008449E9"/>
    <w:rsid w:val="0085198F"/>
    <w:rsid w:val="00853C4B"/>
    <w:rsid w:val="00857FCD"/>
    <w:rsid w:val="008642A1"/>
    <w:rsid w:val="00865723"/>
    <w:rsid w:val="00870D02"/>
    <w:rsid w:val="008730C6"/>
    <w:rsid w:val="00875256"/>
    <w:rsid w:val="0087795C"/>
    <w:rsid w:val="00882887"/>
    <w:rsid w:val="0088741D"/>
    <w:rsid w:val="00892EEC"/>
    <w:rsid w:val="008A0DCE"/>
    <w:rsid w:val="008A101B"/>
    <w:rsid w:val="008A17D2"/>
    <w:rsid w:val="008A1A56"/>
    <w:rsid w:val="008A239B"/>
    <w:rsid w:val="008A3DC6"/>
    <w:rsid w:val="008A64D4"/>
    <w:rsid w:val="008B0944"/>
    <w:rsid w:val="008B1129"/>
    <w:rsid w:val="008B7D11"/>
    <w:rsid w:val="008C0E50"/>
    <w:rsid w:val="008C2800"/>
    <w:rsid w:val="008C3CF2"/>
    <w:rsid w:val="008D25A6"/>
    <w:rsid w:val="008D3387"/>
    <w:rsid w:val="008D3EC0"/>
    <w:rsid w:val="008D5B3A"/>
    <w:rsid w:val="008D6073"/>
    <w:rsid w:val="008D6AB3"/>
    <w:rsid w:val="008D717E"/>
    <w:rsid w:val="008D7AAE"/>
    <w:rsid w:val="008E6923"/>
    <w:rsid w:val="008F029E"/>
    <w:rsid w:val="008F2C29"/>
    <w:rsid w:val="008F3B61"/>
    <w:rsid w:val="008F5096"/>
    <w:rsid w:val="008F75AF"/>
    <w:rsid w:val="008F7AA6"/>
    <w:rsid w:val="00901592"/>
    <w:rsid w:val="00910CAD"/>
    <w:rsid w:val="00913885"/>
    <w:rsid w:val="00914494"/>
    <w:rsid w:val="0091708A"/>
    <w:rsid w:val="00920CEB"/>
    <w:rsid w:val="00921CDF"/>
    <w:rsid w:val="009235BA"/>
    <w:rsid w:val="0092368B"/>
    <w:rsid w:val="0092481B"/>
    <w:rsid w:val="009255DC"/>
    <w:rsid w:val="00925976"/>
    <w:rsid w:val="00925CC1"/>
    <w:rsid w:val="00926207"/>
    <w:rsid w:val="00927866"/>
    <w:rsid w:val="00934633"/>
    <w:rsid w:val="0093617D"/>
    <w:rsid w:val="00940CDA"/>
    <w:rsid w:val="00941840"/>
    <w:rsid w:val="00943EDE"/>
    <w:rsid w:val="00943FFE"/>
    <w:rsid w:val="00945642"/>
    <w:rsid w:val="009529BE"/>
    <w:rsid w:val="00955082"/>
    <w:rsid w:val="00960640"/>
    <w:rsid w:val="00962245"/>
    <w:rsid w:val="0096326B"/>
    <w:rsid w:val="00963A54"/>
    <w:rsid w:val="00965957"/>
    <w:rsid w:val="009673AE"/>
    <w:rsid w:val="00967CD1"/>
    <w:rsid w:val="009734D1"/>
    <w:rsid w:val="009738AE"/>
    <w:rsid w:val="00975825"/>
    <w:rsid w:val="00980F75"/>
    <w:rsid w:val="00985BD5"/>
    <w:rsid w:val="00993118"/>
    <w:rsid w:val="00993B58"/>
    <w:rsid w:val="00997222"/>
    <w:rsid w:val="009A1F8C"/>
    <w:rsid w:val="009A341A"/>
    <w:rsid w:val="009A3796"/>
    <w:rsid w:val="009A6B79"/>
    <w:rsid w:val="009B0ACF"/>
    <w:rsid w:val="009B0DA7"/>
    <w:rsid w:val="009B1D86"/>
    <w:rsid w:val="009B1ED0"/>
    <w:rsid w:val="009B5A03"/>
    <w:rsid w:val="009B7BA0"/>
    <w:rsid w:val="009C12B8"/>
    <w:rsid w:val="009C262D"/>
    <w:rsid w:val="009C2796"/>
    <w:rsid w:val="009C516C"/>
    <w:rsid w:val="009C5A2C"/>
    <w:rsid w:val="009C6F5B"/>
    <w:rsid w:val="009C7509"/>
    <w:rsid w:val="009C75F1"/>
    <w:rsid w:val="009D0914"/>
    <w:rsid w:val="009D0FDC"/>
    <w:rsid w:val="009D1AED"/>
    <w:rsid w:val="009D4E36"/>
    <w:rsid w:val="009D6FE3"/>
    <w:rsid w:val="009E1E02"/>
    <w:rsid w:val="009E1E22"/>
    <w:rsid w:val="009E29CD"/>
    <w:rsid w:val="009E2D79"/>
    <w:rsid w:val="009E34B3"/>
    <w:rsid w:val="009E48D2"/>
    <w:rsid w:val="009E534B"/>
    <w:rsid w:val="009E76A4"/>
    <w:rsid w:val="009F0CFF"/>
    <w:rsid w:val="009F2452"/>
    <w:rsid w:val="009F2562"/>
    <w:rsid w:val="00A04B46"/>
    <w:rsid w:val="00A05336"/>
    <w:rsid w:val="00A057B9"/>
    <w:rsid w:val="00A10C59"/>
    <w:rsid w:val="00A11891"/>
    <w:rsid w:val="00A123AB"/>
    <w:rsid w:val="00A136FD"/>
    <w:rsid w:val="00A14B9D"/>
    <w:rsid w:val="00A15551"/>
    <w:rsid w:val="00A16684"/>
    <w:rsid w:val="00A22C66"/>
    <w:rsid w:val="00A24174"/>
    <w:rsid w:val="00A26B19"/>
    <w:rsid w:val="00A303E6"/>
    <w:rsid w:val="00A314FD"/>
    <w:rsid w:val="00A32850"/>
    <w:rsid w:val="00A33977"/>
    <w:rsid w:val="00A34B74"/>
    <w:rsid w:val="00A361A0"/>
    <w:rsid w:val="00A40D40"/>
    <w:rsid w:val="00A42CCA"/>
    <w:rsid w:val="00A44B27"/>
    <w:rsid w:val="00A47F72"/>
    <w:rsid w:val="00A50E91"/>
    <w:rsid w:val="00A52C16"/>
    <w:rsid w:val="00A541D7"/>
    <w:rsid w:val="00A60BBF"/>
    <w:rsid w:val="00A6275A"/>
    <w:rsid w:val="00A6453B"/>
    <w:rsid w:val="00A66302"/>
    <w:rsid w:val="00A71EBC"/>
    <w:rsid w:val="00A746D8"/>
    <w:rsid w:val="00A74C6F"/>
    <w:rsid w:val="00A750AE"/>
    <w:rsid w:val="00A756DB"/>
    <w:rsid w:val="00A858B4"/>
    <w:rsid w:val="00A85BF3"/>
    <w:rsid w:val="00A91CC3"/>
    <w:rsid w:val="00A94798"/>
    <w:rsid w:val="00A9562B"/>
    <w:rsid w:val="00A962C1"/>
    <w:rsid w:val="00A96F79"/>
    <w:rsid w:val="00AA4E7C"/>
    <w:rsid w:val="00AA6278"/>
    <w:rsid w:val="00AA693B"/>
    <w:rsid w:val="00AA7602"/>
    <w:rsid w:val="00AB12AE"/>
    <w:rsid w:val="00AB2DF3"/>
    <w:rsid w:val="00AB344C"/>
    <w:rsid w:val="00AB5AE5"/>
    <w:rsid w:val="00AB7A69"/>
    <w:rsid w:val="00AC1F19"/>
    <w:rsid w:val="00AC2D3D"/>
    <w:rsid w:val="00AC3BC3"/>
    <w:rsid w:val="00AD22E7"/>
    <w:rsid w:val="00AD4E9D"/>
    <w:rsid w:val="00AD51ED"/>
    <w:rsid w:val="00AD6E42"/>
    <w:rsid w:val="00AD6EF8"/>
    <w:rsid w:val="00AE1066"/>
    <w:rsid w:val="00AE2E37"/>
    <w:rsid w:val="00AE3358"/>
    <w:rsid w:val="00AE6471"/>
    <w:rsid w:val="00AE6F16"/>
    <w:rsid w:val="00AE6FF8"/>
    <w:rsid w:val="00AE7923"/>
    <w:rsid w:val="00AE7BB9"/>
    <w:rsid w:val="00AE7D2A"/>
    <w:rsid w:val="00AF1E24"/>
    <w:rsid w:val="00AF2409"/>
    <w:rsid w:val="00AF2D33"/>
    <w:rsid w:val="00AF5FF1"/>
    <w:rsid w:val="00AF7251"/>
    <w:rsid w:val="00B008DB"/>
    <w:rsid w:val="00B01EAD"/>
    <w:rsid w:val="00B053B4"/>
    <w:rsid w:val="00B05AA7"/>
    <w:rsid w:val="00B070AF"/>
    <w:rsid w:val="00B07CC6"/>
    <w:rsid w:val="00B100F1"/>
    <w:rsid w:val="00B1070F"/>
    <w:rsid w:val="00B11FD9"/>
    <w:rsid w:val="00B1256A"/>
    <w:rsid w:val="00B129CA"/>
    <w:rsid w:val="00B14357"/>
    <w:rsid w:val="00B1498D"/>
    <w:rsid w:val="00B15D11"/>
    <w:rsid w:val="00B166A9"/>
    <w:rsid w:val="00B1788D"/>
    <w:rsid w:val="00B2141C"/>
    <w:rsid w:val="00B34D99"/>
    <w:rsid w:val="00B368C9"/>
    <w:rsid w:val="00B417E8"/>
    <w:rsid w:val="00B41901"/>
    <w:rsid w:val="00B428E2"/>
    <w:rsid w:val="00B44E7A"/>
    <w:rsid w:val="00B45FC9"/>
    <w:rsid w:val="00B45FE4"/>
    <w:rsid w:val="00B4735A"/>
    <w:rsid w:val="00B4784E"/>
    <w:rsid w:val="00B47C7A"/>
    <w:rsid w:val="00B5069C"/>
    <w:rsid w:val="00B51317"/>
    <w:rsid w:val="00B55248"/>
    <w:rsid w:val="00B5541D"/>
    <w:rsid w:val="00B5567F"/>
    <w:rsid w:val="00B60526"/>
    <w:rsid w:val="00B6053F"/>
    <w:rsid w:val="00B606A9"/>
    <w:rsid w:val="00B60C31"/>
    <w:rsid w:val="00B61813"/>
    <w:rsid w:val="00B62D44"/>
    <w:rsid w:val="00B6368C"/>
    <w:rsid w:val="00B63A14"/>
    <w:rsid w:val="00B650E6"/>
    <w:rsid w:val="00B7709C"/>
    <w:rsid w:val="00B81875"/>
    <w:rsid w:val="00B81FAB"/>
    <w:rsid w:val="00B83906"/>
    <w:rsid w:val="00B85E7A"/>
    <w:rsid w:val="00B86813"/>
    <w:rsid w:val="00B87B08"/>
    <w:rsid w:val="00B93E18"/>
    <w:rsid w:val="00B93F70"/>
    <w:rsid w:val="00B972B2"/>
    <w:rsid w:val="00B974F9"/>
    <w:rsid w:val="00B97683"/>
    <w:rsid w:val="00B9787F"/>
    <w:rsid w:val="00BA4984"/>
    <w:rsid w:val="00BA730B"/>
    <w:rsid w:val="00BB010A"/>
    <w:rsid w:val="00BB067F"/>
    <w:rsid w:val="00BB1AC7"/>
    <w:rsid w:val="00BB3DAA"/>
    <w:rsid w:val="00BB4D04"/>
    <w:rsid w:val="00BC06B2"/>
    <w:rsid w:val="00BC0C8A"/>
    <w:rsid w:val="00BC1E2B"/>
    <w:rsid w:val="00BC56ED"/>
    <w:rsid w:val="00BC65B2"/>
    <w:rsid w:val="00BC794D"/>
    <w:rsid w:val="00BC795D"/>
    <w:rsid w:val="00BC7C4D"/>
    <w:rsid w:val="00BD34E5"/>
    <w:rsid w:val="00BD369F"/>
    <w:rsid w:val="00BD3AC2"/>
    <w:rsid w:val="00BD3BFB"/>
    <w:rsid w:val="00BD57D8"/>
    <w:rsid w:val="00BD6E2E"/>
    <w:rsid w:val="00BE0369"/>
    <w:rsid w:val="00BE1218"/>
    <w:rsid w:val="00BE3D03"/>
    <w:rsid w:val="00BE4145"/>
    <w:rsid w:val="00BE4CB0"/>
    <w:rsid w:val="00BE5BB5"/>
    <w:rsid w:val="00BE62A7"/>
    <w:rsid w:val="00BE64FE"/>
    <w:rsid w:val="00BF34A2"/>
    <w:rsid w:val="00BF3DA9"/>
    <w:rsid w:val="00C0243B"/>
    <w:rsid w:val="00C030A7"/>
    <w:rsid w:val="00C05FB9"/>
    <w:rsid w:val="00C10C22"/>
    <w:rsid w:val="00C10F40"/>
    <w:rsid w:val="00C119A5"/>
    <w:rsid w:val="00C14575"/>
    <w:rsid w:val="00C14A08"/>
    <w:rsid w:val="00C14F76"/>
    <w:rsid w:val="00C16FF0"/>
    <w:rsid w:val="00C17DC4"/>
    <w:rsid w:val="00C20E19"/>
    <w:rsid w:val="00C21781"/>
    <w:rsid w:val="00C26CF4"/>
    <w:rsid w:val="00C27009"/>
    <w:rsid w:val="00C318AA"/>
    <w:rsid w:val="00C31C03"/>
    <w:rsid w:val="00C362A3"/>
    <w:rsid w:val="00C43A94"/>
    <w:rsid w:val="00C446A9"/>
    <w:rsid w:val="00C447AB"/>
    <w:rsid w:val="00C459D3"/>
    <w:rsid w:val="00C45EE8"/>
    <w:rsid w:val="00C4792A"/>
    <w:rsid w:val="00C5247B"/>
    <w:rsid w:val="00C5342A"/>
    <w:rsid w:val="00C5423D"/>
    <w:rsid w:val="00C54619"/>
    <w:rsid w:val="00C55248"/>
    <w:rsid w:val="00C55C43"/>
    <w:rsid w:val="00C55EB0"/>
    <w:rsid w:val="00C64360"/>
    <w:rsid w:val="00C66163"/>
    <w:rsid w:val="00C66FAB"/>
    <w:rsid w:val="00C7108D"/>
    <w:rsid w:val="00C72BD3"/>
    <w:rsid w:val="00C72F68"/>
    <w:rsid w:val="00C73371"/>
    <w:rsid w:val="00C73522"/>
    <w:rsid w:val="00C75400"/>
    <w:rsid w:val="00C75BD5"/>
    <w:rsid w:val="00C77593"/>
    <w:rsid w:val="00C80F97"/>
    <w:rsid w:val="00C83177"/>
    <w:rsid w:val="00C84788"/>
    <w:rsid w:val="00C8693E"/>
    <w:rsid w:val="00C87629"/>
    <w:rsid w:val="00C90A15"/>
    <w:rsid w:val="00C93879"/>
    <w:rsid w:val="00C93900"/>
    <w:rsid w:val="00C93C41"/>
    <w:rsid w:val="00C96D24"/>
    <w:rsid w:val="00CA02CE"/>
    <w:rsid w:val="00CA31D7"/>
    <w:rsid w:val="00CB0078"/>
    <w:rsid w:val="00CB07F2"/>
    <w:rsid w:val="00CB1D5C"/>
    <w:rsid w:val="00CB520A"/>
    <w:rsid w:val="00CB57BB"/>
    <w:rsid w:val="00CB73F6"/>
    <w:rsid w:val="00CC05C9"/>
    <w:rsid w:val="00CC307F"/>
    <w:rsid w:val="00CD009C"/>
    <w:rsid w:val="00CD19C0"/>
    <w:rsid w:val="00CD3F55"/>
    <w:rsid w:val="00CD54F7"/>
    <w:rsid w:val="00CD7CCE"/>
    <w:rsid w:val="00CE153F"/>
    <w:rsid w:val="00CE16EC"/>
    <w:rsid w:val="00CE2EAC"/>
    <w:rsid w:val="00CE58D2"/>
    <w:rsid w:val="00CE69E9"/>
    <w:rsid w:val="00CF0AD4"/>
    <w:rsid w:val="00CF1059"/>
    <w:rsid w:val="00CF1685"/>
    <w:rsid w:val="00CF3711"/>
    <w:rsid w:val="00CF7485"/>
    <w:rsid w:val="00CF7958"/>
    <w:rsid w:val="00D0143B"/>
    <w:rsid w:val="00D058B9"/>
    <w:rsid w:val="00D12BB7"/>
    <w:rsid w:val="00D13DCE"/>
    <w:rsid w:val="00D14DE3"/>
    <w:rsid w:val="00D21062"/>
    <w:rsid w:val="00D216CD"/>
    <w:rsid w:val="00D219B1"/>
    <w:rsid w:val="00D22F77"/>
    <w:rsid w:val="00D23701"/>
    <w:rsid w:val="00D23868"/>
    <w:rsid w:val="00D259E1"/>
    <w:rsid w:val="00D266CB"/>
    <w:rsid w:val="00D30502"/>
    <w:rsid w:val="00D319B1"/>
    <w:rsid w:val="00D31DAC"/>
    <w:rsid w:val="00D3215D"/>
    <w:rsid w:val="00D332DE"/>
    <w:rsid w:val="00D34068"/>
    <w:rsid w:val="00D37635"/>
    <w:rsid w:val="00D4121A"/>
    <w:rsid w:val="00D43005"/>
    <w:rsid w:val="00D43C52"/>
    <w:rsid w:val="00D43FC2"/>
    <w:rsid w:val="00D44F29"/>
    <w:rsid w:val="00D4521B"/>
    <w:rsid w:val="00D47F77"/>
    <w:rsid w:val="00D51A3F"/>
    <w:rsid w:val="00D53C4B"/>
    <w:rsid w:val="00D55021"/>
    <w:rsid w:val="00D57150"/>
    <w:rsid w:val="00D614F5"/>
    <w:rsid w:val="00D6312F"/>
    <w:rsid w:val="00D649BB"/>
    <w:rsid w:val="00D65956"/>
    <w:rsid w:val="00D66C07"/>
    <w:rsid w:val="00D72222"/>
    <w:rsid w:val="00D73012"/>
    <w:rsid w:val="00D73B93"/>
    <w:rsid w:val="00D75216"/>
    <w:rsid w:val="00D75884"/>
    <w:rsid w:val="00D8236B"/>
    <w:rsid w:val="00D83ED8"/>
    <w:rsid w:val="00D8517F"/>
    <w:rsid w:val="00D8578B"/>
    <w:rsid w:val="00D858AE"/>
    <w:rsid w:val="00D87C0F"/>
    <w:rsid w:val="00D97114"/>
    <w:rsid w:val="00D97257"/>
    <w:rsid w:val="00DA29EF"/>
    <w:rsid w:val="00DA3C62"/>
    <w:rsid w:val="00DA6131"/>
    <w:rsid w:val="00DA7407"/>
    <w:rsid w:val="00DA78E4"/>
    <w:rsid w:val="00DB25E0"/>
    <w:rsid w:val="00DB5339"/>
    <w:rsid w:val="00DB72B0"/>
    <w:rsid w:val="00DB763F"/>
    <w:rsid w:val="00DB7AF6"/>
    <w:rsid w:val="00DC1448"/>
    <w:rsid w:val="00DC45F1"/>
    <w:rsid w:val="00DC6A7A"/>
    <w:rsid w:val="00DC74E2"/>
    <w:rsid w:val="00DD124F"/>
    <w:rsid w:val="00DD1391"/>
    <w:rsid w:val="00DD16D7"/>
    <w:rsid w:val="00DD195E"/>
    <w:rsid w:val="00DD2F78"/>
    <w:rsid w:val="00DD42E7"/>
    <w:rsid w:val="00DD7413"/>
    <w:rsid w:val="00DD74B5"/>
    <w:rsid w:val="00DE09C2"/>
    <w:rsid w:val="00DE0CD7"/>
    <w:rsid w:val="00DE14F3"/>
    <w:rsid w:val="00DE35DD"/>
    <w:rsid w:val="00DE4875"/>
    <w:rsid w:val="00DE58E1"/>
    <w:rsid w:val="00DE5FE2"/>
    <w:rsid w:val="00DF1B78"/>
    <w:rsid w:val="00DF7654"/>
    <w:rsid w:val="00DF7A1D"/>
    <w:rsid w:val="00E007B2"/>
    <w:rsid w:val="00E024D4"/>
    <w:rsid w:val="00E02EE4"/>
    <w:rsid w:val="00E031A5"/>
    <w:rsid w:val="00E03B18"/>
    <w:rsid w:val="00E03C2B"/>
    <w:rsid w:val="00E045C2"/>
    <w:rsid w:val="00E13F70"/>
    <w:rsid w:val="00E14085"/>
    <w:rsid w:val="00E1457E"/>
    <w:rsid w:val="00E16538"/>
    <w:rsid w:val="00E201D9"/>
    <w:rsid w:val="00E216E8"/>
    <w:rsid w:val="00E2299B"/>
    <w:rsid w:val="00E22A41"/>
    <w:rsid w:val="00E254FA"/>
    <w:rsid w:val="00E25894"/>
    <w:rsid w:val="00E266FB"/>
    <w:rsid w:val="00E30A70"/>
    <w:rsid w:val="00E36C2F"/>
    <w:rsid w:val="00E37F8E"/>
    <w:rsid w:val="00E409AE"/>
    <w:rsid w:val="00E40AE4"/>
    <w:rsid w:val="00E4181D"/>
    <w:rsid w:val="00E41965"/>
    <w:rsid w:val="00E43FCA"/>
    <w:rsid w:val="00E45513"/>
    <w:rsid w:val="00E51E24"/>
    <w:rsid w:val="00E539F9"/>
    <w:rsid w:val="00E554CF"/>
    <w:rsid w:val="00E56ED5"/>
    <w:rsid w:val="00E57C50"/>
    <w:rsid w:val="00E634FD"/>
    <w:rsid w:val="00E64257"/>
    <w:rsid w:val="00E73258"/>
    <w:rsid w:val="00E74FCC"/>
    <w:rsid w:val="00E76274"/>
    <w:rsid w:val="00E77BAC"/>
    <w:rsid w:val="00E77C02"/>
    <w:rsid w:val="00E81297"/>
    <w:rsid w:val="00E81BC6"/>
    <w:rsid w:val="00E81D63"/>
    <w:rsid w:val="00E8403C"/>
    <w:rsid w:val="00E86CFA"/>
    <w:rsid w:val="00E91A73"/>
    <w:rsid w:val="00E9380E"/>
    <w:rsid w:val="00E949A2"/>
    <w:rsid w:val="00E94C80"/>
    <w:rsid w:val="00E94F86"/>
    <w:rsid w:val="00E95BB8"/>
    <w:rsid w:val="00EA0E99"/>
    <w:rsid w:val="00EA2B06"/>
    <w:rsid w:val="00EA57E5"/>
    <w:rsid w:val="00EA714F"/>
    <w:rsid w:val="00EB00E4"/>
    <w:rsid w:val="00EB0653"/>
    <w:rsid w:val="00EB2BC1"/>
    <w:rsid w:val="00EB3551"/>
    <w:rsid w:val="00EB3D22"/>
    <w:rsid w:val="00EB4EA4"/>
    <w:rsid w:val="00EC1505"/>
    <w:rsid w:val="00EC1E57"/>
    <w:rsid w:val="00EC20F6"/>
    <w:rsid w:val="00EC7EA7"/>
    <w:rsid w:val="00ED1731"/>
    <w:rsid w:val="00ED1B9C"/>
    <w:rsid w:val="00ED4553"/>
    <w:rsid w:val="00ED5F7D"/>
    <w:rsid w:val="00ED6BE1"/>
    <w:rsid w:val="00EE386A"/>
    <w:rsid w:val="00EE60E6"/>
    <w:rsid w:val="00EE7424"/>
    <w:rsid w:val="00EE7DA1"/>
    <w:rsid w:val="00EF26C5"/>
    <w:rsid w:val="00EF362A"/>
    <w:rsid w:val="00EF43D2"/>
    <w:rsid w:val="00F00881"/>
    <w:rsid w:val="00F00E53"/>
    <w:rsid w:val="00F016E9"/>
    <w:rsid w:val="00F01EF9"/>
    <w:rsid w:val="00F028A9"/>
    <w:rsid w:val="00F03034"/>
    <w:rsid w:val="00F05AAA"/>
    <w:rsid w:val="00F10F90"/>
    <w:rsid w:val="00F11332"/>
    <w:rsid w:val="00F12B97"/>
    <w:rsid w:val="00F1464A"/>
    <w:rsid w:val="00F1476C"/>
    <w:rsid w:val="00F14D82"/>
    <w:rsid w:val="00F15336"/>
    <w:rsid w:val="00F15937"/>
    <w:rsid w:val="00F175DF"/>
    <w:rsid w:val="00F20F7F"/>
    <w:rsid w:val="00F2184A"/>
    <w:rsid w:val="00F21EAE"/>
    <w:rsid w:val="00F30798"/>
    <w:rsid w:val="00F31DE0"/>
    <w:rsid w:val="00F35127"/>
    <w:rsid w:val="00F3653B"/>
    <w:rsid w:val="00F36626"/>
    <w:rsid w:val="00F37ACB"/>
    <w:rsid w:val="00F4324C"/>
    <w:rsid w:val="00F452B4"/>
    <w:rsid w:val="00F45A8D"/>
    <w:rsid w:val="00F45FD8"/>
    <w:rsid w:val="00F4616F"/>
    <w:rsid w:val="00F46625"/>
    <w:rsid w:val="00F479EE"/>
    <w:rsid w:val="00F51707"/>
    <w:rsid w:val="00F52925"/>
    <w:rsid w:val="00F534D2"/>
    <w:rsid w:val="00F538EB"/>
    <w:rsid w:val="00F53D5F"/>
    <w:rsid w:val="00F57390"/>
    <w:rsid w:val="00F57A16"/>
    <w:rsid w:val="00F65F50"/>
    <w:rsid w:val="00F67160"/>
    <w:rsid w:val="00F672B3"/>
    <w:rsid w:val="00F71326"/>
    <w:rsid w:val="00F74351"/>
    <w:rsid w:val="00F75922"/>
    <w:rsid w:val="00F76095"/>
    <w:rsid w:val="00F77646"/>
    <w:rsid w:val="00F848AB"/>
    <w:rsid w:val="00F85000"/>
    <w:rsid w:val="00F8502E"/>
    <w:rsid w:val="00F86169"/>
    <w:rsid w:val="00F87501"/>
    <w:rsid w:val="00F909B9"/>
    <w:rsid w:val="00F912C1"/>
    <w:rsid w:val="00F91E6D"/>
    <w:rsid w:val="00F92E8C"/>
    <w:rsid w:val="00F9583A"/>
    <w:rsid w:val="00FA296D"/>
    <w:rsid w:val="00FA2D07"/>
    <w:rsid w:val="00FA66F5"/>
    <w:rsid w:val="00FA7E1F"/>
    <w:rsid w:val="00FB06BC"/>
    <w:rsid w:val="00FB179D"/>
    <w:rsid w:val="00FB25BF"/>
    <w:rsid w:val="00FC155A"/>
    <w:rsid w:val="00FC4A6C"/>
    <w:rsid w:val="00FC7741"/>
    <w:rsid w:val="00FD1964"/>
    <w:rsid w:val="00FD3897"/>
    <w:rsid w:val="00FD3F54"/>
    <w:rsid w:val="00FD44AF"/>
    <w:rsid w:val="00FD45BD"/>
    <w:rsid w:val="00FD59F8"/>
    <w:rsid w:val="00FD6588"/>
    <w:rsid w:val="00FD72EB"/>
    <w:rsid w:val="00FE051C"/>
    <w:rsid w:val="00FE17CF"/>
    <w:rsid w:val="00FE2A67"/>
    <w:rsid w:val="00FF14B6"/>
    <w:rsid w:val="00FF2169"/>
    <w:rsid w:val="00FF216B"/>
    <w:rsid w:val="00FF278A"/>
    <w:rsid w:val="00FF45E1"/>
    <w:rsid w:val="00FF5F63"/>
    <w:rsid w:val="00FF6D00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E5BB5"/>
    <w:rPr>
      <w:sz w:val="18"/>
      <w:szCs w:val="18"/>
    </w:rPr>
  </w:style>
  <w:style w:type="character" w:customStyle="1" w:styleId="Char">
    <w:name w:val="批注框文本 Char"/>
    <w:basedOn w:val="a0"/>
    <w:link w:val="a3"/>
    <w:rsid w:val="00BE5BB5"/>
    <w:rPr>
      <w:kern w:val="2"/>
      <w:sz w:val="18"/>
      <w:szCs w:val="18"/>
    </w:rPr>
  </w:style>
  <w:style w:type="paragraph" w:styleId="a4">
    <w:name w:val="header"/>
    <w:basedOn w:val="a"/>
    <w:link w:val="Char0"/>
    <w:rsid w:val="00DE4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DE4875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DE4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E4875"/>
    <w:rPr>
      <w:kern w:val="2"/>
      <w:sz w:val="18"/>
      <w:szCs w:val="18"/>
    </w:rPr>
  </w:style>
  <w:style w:type="paragraph" w:styleId="a6">
    <w:name w:val="Normal (Web)"/>
    <w:basedOn w:val="a"/>
    <w:uiPriority w:val="99"/>
    <w:unhideWhenUsed/>
    <w:rsid w:val="00CD3F5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E5BB5"/>
    <w:rPr>
      <w:sz w:val="18"/>
      <w:szCs w:val="18"/>
    </w:rPr>
  </w:style>
  <w:style w:type="character" w:customStyle="1" w:styleId="Char">
    <w:name w:val="批注框文本 Char"/>
    <w:basedOn w:val="a0"/>
    <w:link w:val="a3"/>
    <w:rsid w:val="00BE5BB5"/>
    <w:rPr>
      <w:kern w:val="2"/>
      <w:sz w:val="18"/>
      <w:szCs w:val="18"/>
    </w:rPr>
  </w:style>
  <w:style w:type="paragraph" w:styleId="a4">
    <w:name w:val="header"/>
    <w:basedOn w:val="a"/>
    <w:link w:val="Char0"/>
    <w:rsid w:val="00DE4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DE4875"/>
    <w:rPr>
      <w:kern w:val="2"/>
      <w:sz w:val="18"/>
      <w:szCs w:val="18"/>
    </w:rPr>
  </w:style>
  <w:style w:type="paragraph" w:styleId="a5">
    <w:name w:val="footer"/>
    <w:basedOn w:val="a"/>
    <w:link w:val="Char1"/>
    <w:uiPriority w:val="99"/>
    <w:rsid w:val="00DE4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E4875"/>
    <w:rPr>
      <w:kern w:val="2"/>
      <w:sz w:val="18"/>
      <w:szCs w:val="18"/>
    </w:rPr>
  </w:style>
  <w:style w:type="paragraph" w:styleId="a6">
    <w:name w:val="Normal (Web)"/>
    <w:basedOn w:val="a"/>
    <w:uiPriority w:val="99"/>
    <w:unhideWhenUsed/>
    <w:rsid w:val="00CD3F5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FAC2C6-D800-40B3-A8BD-492E77CFC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00</Words>
  <Characters>5703</Characters>
  <Application>Microsoft Office Word</Application>
  <DocSecurity>0</DocSecurity>
  <Lines>47</Lines>
  <Paragraphs>13</Paragraphs>
  <ScaleCrop>false</ScaleCrop>
  <Company/>
  <LinksUpToDate>false</LinksUpToDate>
  <CharactersWithSpaces>6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4</cp:revision>
  <dcterms:created xsi:type="dcterms:W3CDTF">2019-02-20T07:43:00Z</dcterms:created>
  <dcterms:modified xsi:type="dcterms:W3CDTF">2019-02-22T00:16:00Z</dcterms:modified>
</cp:coreProperties>
</file>